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word/diagrams/quickStyle1.xml" ContentType="application/vnd.openxmlformats-officedocument.drawingml.diagramStyle+xml"/>
  <Override PartName="/customXml/itemProps1.xml" ContentType="application/vnd.openxmlformats-officedocument.customXmlProperties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11C" w:rsidRPr="00FF4D19" w:rsidRDefault="0028276C" w:rsidP="0077411C">
      <w:pPr>
        <w:spacing w:after="120"/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t>Additional file</w:t>
      </w:r>
      <w:r w:rsidR="0077411C" w:rsidRPr="00FF4D19">
        <w:rPr>
          <w:rFonts w:ascii="Arial" w:hAnsi="Arial" w:cs="Arial"/>
          <w:b/>
        </w:rPr>
        <w:t xml:space="preserve"> 4: Stages of thematic analysis by Braun and Clarke</w:t>
      </w:r>
      <w:r w:rsidR="0077411C" w:rsidRPr="00FF4D19">
        <w:rPr>
          <w:rFonts w:ascii="Arial" w:hAnsi="Arial" w:cs="Arial"/>
          <w:b/>
          <w:vertAlign w:val="superscript"/>
        </w:rPr>
        <w:t>12</w:t>
      </w:r>
      <w:bookmarkStart w:id="0" w:name="_GoBack"/>
      <w:bookmarkEnd w:id="0"/>
    </w:p>
    <w:p w:rsidR="00B16D36" w:rsidRPr="00FF4D19" w:rsidRDefault="00F42510" w:rsidP="00ED3D22">
      <w:pPr>
        <w:rPr>
          <w:rFonts w:ascii="Arial" w:hAnsi="Arial" w:cs="Arial"/>
          <w:i/>
        </w:rPr>
      </w:pPr>
      <w:r w:rsidRPr="00FF4D19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8372475" cy="5067300"/>
            <wp:effectExtent l="19050" t="0" r="28575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sectPr w:rsidR="00B16D36" w:rsidRPr="00FF4D19" w:rsidSect="00ED3D22">
      <w:footerReference w:type="default" r:id="rId1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7E90AB9" w15:done="0"/>
  <w15:commentEx w15:paraId="1DC8DF5F" w15:done="0"/>
  <w15:commentEx w15:paraId="446DB42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6024" w:rsidRDefault="00A46024" w:rsidP="00941ACE">
      <w:pPr>
        <w:spacing w:after="0" w:line="240" w:lineRule="auto"/>
      </w:pPr>
      <w:r>
        <w:separator/>
      </w:r>
    </w:p>
  </w:endnote>
  <w:endnote w:type="continuationSeparator" w:id="0">
    <w:p w:rsidR="00A46024" w:rsidRDefault="00A46024" w:rsidP="00941ACE">
      <w:pPr>
        <w:spacing w:after="0" w:line="240" w:lineRule="auto"/>
      </w:pPr>
      <w:r>
        <w:continuationSeparator/>
      </w:r>
    </w:p>
  </w:endnote>
  <w:endnote w:type="continuationNotice" w:id="1">
    <w:p w:rsidR="00A46024" w:rsidRDefault="00A46024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024" w:rsidRPr="00A3787C" w:rsidRDefault="00A46024" w:rsidP="00A378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6024" w:rsidRDefault="00A46024" w:rsidP="00941ACE">
      <w:pPr>
        <w:spacing w:after="0" w:line="240" w:lineRule="auto"/>
      </w:pPr>
      <w:r>
        <w:separator/>
      </w:r>
    </w:p>
  </w:footnote>
  <w:footnote w:type="continuationSeparator" w:id="0">
    <w:p w:rsidR="00A46024" w:rsidRDefault="00A46024" w:rsidP="00941ACE">
      <w:pPr>
        <w:spacing w:after="0" w:line="240" w:lineRule="auto"/>
      </w:pPr>
      <w:r>
        <w:continuationSeparator/>
      </w:r>
    </w:p>
  </w:footnote>
  <w:footnote w:type="continuationNotice" w:id="1">
    <w:p w:rsidR="00A46024" w:rsidRDefault="00A46024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00CEF"/>
    <w:multiLevelType w:val="multilevel"/>
    <w:tmpl w:val="D59EB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B01F0D"/>
    <w:multiLevelType w:val="multilevel"/>
    <w:tmpl w:val="E8582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41014EC"/>
    <w:multiLevelType w:val="hybridMultilevel"/>
    <w:tmpl w:val="4B268A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4A3B93"/>
    <w:multiLevelType w:val="multilevel"/>
    <w:tmpl w:val="8376A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7E5044A"/>
    <w:multiLevelType w:val="multilevel"/>
    <w:tmpl w:val="70D63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96635AB"/>
    <w:multiLevelType w:val="hybridMultilevel"/>
    <w:tmpl w:val="F8686902"/>
    <w:lvl w:ilvl="0" w:tplc="E74CFF20">
      <w:start w:val="1"/>
      <w:numFmt w:val="decimal"/>
      <w:lvlText w:val="[%1]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3636B5A"/>
    <w:multiLevelType w:val="multilevel"/>
    <w:tmpl w:val="3A88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8F659EC"/>
    <w:multiLevelType w:val="multilevel"/>
    <w:tmpl w:val="DBE0C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D3C300E"/>
    <w:multiLevelType w:val="hybridMultilevel"/>
    <w:tmpl w:val="DB1A34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F83FBF"/>
    <w:multiLevelType w:val="multilevel"/>
    <w:tmpl w:val="71C4C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12701FE"/>
    <w:multiLevelType w:val="multilevel"/>
    <w:tmpl w:val="5A086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53927A8"/>
    <w:multiLevelType w:val="hybridMultilevel"/>
    <w:tmpl w:val="238AAA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C67E4A"/>
    <w:multiLevelType w:val="multilevel"/>
    <w:tmpl w:val="3EA84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A5372F7"/>
    <w:multiLevelType w:val="multilevel"/>
    <w:tmpl w:val="82A6B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E842EBF"/>
    <w:multiLevelType w:val="hybridMultilevel"/>
    <w:tmpl w:val="7414A0D4"/>
    <w:lvl w:ilvl="0" w:tplc="DE9A34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2827DB"/>
    <w:multiLevelType w:val="multilevel"/>
    <w:tmpl w:val="68BED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0707C0F"/>
    <w:multiLevelType w:val="hybridMultilevel"/>
    <w:tmpl w:val="303012EA"/>
    <w:lvl w:ilvl="0" w:tplc="0809000F">
      <w:start w:val="1"/>
      <w:numFmt w:val="decimal"/>
      <w:lvlText w:val="%1."/>
      <w:lvlJc w:val="left"/>
      <w:pPr>
        <w:ind w:left="3230" w:hanging="360"/>
      </w:pPr>
    </w:lvl>
    <w:lvl w:ilvl="1" w:tplc="08090019" w:tentative="1">
      <w:start w:val="1"/>
      <w:numFmt w:val="lowerLetter"/>
      <w:lvlText w:val="%2."/>
      <w:lvlJc w:val="left"/>
      <w:pPr>
        <w:ind w:left="3950" w:hanging="360"/>
      </w:pPr>
    </w:lvl>
    <w:lvl w:ilvl="2" w:tplc="0809001B" w:tentative="1">
      <w:start w:val="1"/>
      <w:numFmt w:val="lowerRoman"/>
      <w:lvlText w:val="%3."/>
      <w:lvlJc w:val="right"/>
      <w:pPr>
        <w:ind w:left="4670" w:hanging="180"/>
      </w:pPr>
    </w:lvl>
    <w:lvl w:ilvl="3" w:tplc="0809000F" w:tentative="1">
      <w:start w:val="1"/>
      <w:numFmt w:val="decimal"/>
      <w:lvlText w:val="%4."/>
      <w:lvlJc w:val="left"/>
      <w:pPr>
        <w:ind w:left="5390" w:hanging="360"/>
      </w:pPr>
    </w:lvl>
    <w:lvl w:ilvl="4" w:tplc="08090019" w:tentative="1">
      <w:start w:val="1"/>
      <w:numFmt w:val="lowerLetter"/>
      <w:lvlText w:val="%5."/>
      <w:lvlJc w:val="left"/>
      <w:pPr>
        <w:ind w:left="6110" w:hanging="360"/>
      </w:pPr>
    </w:lvl>
    <w:lvl w:ilvl="5" w:tplc="0809001B" w:tentative="1">
      <w:start w:val="1"/>
      <w:numFmt w:val="lowerRoman"/>
      <w:lvlText w:val="%6."/>
      <w:lvlJc w:val="right"/>
      <w:pPr>
        <w:ind w:left="6830" w:hanging="180"/>
      </w:pPr>
    </w:lvl>
    <w:lvl w:ilvl="6" w:tplc="0809000F" w:tentative="1">
      <w:start w:val="1"/>
      <w:numFmt w:val="decimal"/>
      <w:lvlText w:val="%7."/>
      <w:lvlJc w:val="left"/>
      <w:pPr>
        <w:ind w:left="7550" w:hanging="360"/>
      </w:pPr>
    </w:lvl>
    <w:lvl w:ilvl="7" w:tplc="08090019" w:tentative="1">
      <w:start w:val="1"/>
      <w:numFmt w:val="lowerLetter"/>
      <w:lvlText w:val="%8."/>
      <w:lvlJc w:val="left"/>
      <w:pPr>
        <w:ind w:left="8270" w:hanging="360"/>
      </w:pPr>
    </w:lvl>
    <w:lvl w:ilvl="8" w:tplc="0809001B" w:tentative="1">
      <w:start w:val="1"/>
      <w:numFmt w:val="lowerRoman"/>
      <w:lvlText w:val="%9."/>
      <w:lvlJc w:val="right"/>
      <w:pPr>
        <w:ind w:left="8990" w:hanging="180"/>
      </w:pPr>
    </w:lvl>
  </w:abstractNum>
  <w:abstractNum w:abstractNumId="17">
    <w:nsid w:val="33062A4D"/>
    <w:multiLevelType w:val="hybridMultilevel"/>
    <w:tmpl w:val="46EA015E"/>
    <w:lvl w:ilvl="0" w:tplc="0809000F">
      <w:start w:val="1"/>
      <w:numFmt w:val="decimal"/>
      <w:lvlText w:val="%1."/>
      <w:lvlJc w:val="left"/>
      <w:pPr>
        <w:ind w:left="3230" w:hanging="360"/>
      </w:pPr>
    </w:lvl>
    <w:lvl w:ilvl="1" w:tplc="08090019" w:tentative="1">
      <w:start w:val="1"/>
      <w:numFmt w:val="lowerLetter"/>
      <w:lvlText w:val="%2."/>
      <w:lvlJc w:val="left"/>
      <w:pPr>
        <w:ind w:left="3950" w:hanging="360"/>
      </w:pPr>
    </w:lvl>
    <w:lvl w:ilvl="2" w:tplc="0809001B" w:tentative="1">
      <w:start w:val="1"/>
      <w:numFmt w:val="lowerRoman"/>
      <w:lvlText w:val="%3."/>
      <w:lvlJc w:val="right"/>
      <w:pPr>
        <w:ind w:left="4670" w:hanging="180"/>
      </w:pPr>
    </w:lvl>
    <w:lvl w:ilvl="3" w:tplc="0809000F" w:tentative="1">
      <w:start w:val="1"/>
      <w:numFmt w:val="decimal"/>
      <w:lvlText w:val="%4."/>
      <w:lvlJc w:val="left"/>
      <w:pPr>
        <w:ind w:left="5390" w:hanging="360"/>
      </w:pPr>
    </w:lvl>
    <w:lvl w:ilvl="4" w:tplc="08090019" w:tentative="1">
      <w:start w:val="1"/>
      <w:numFmt w:val="lowerLetter"/>
      <w:lvlText w:val="%5."/>
      <w:lvlJc w:val="left"/>
      <w:pPr>
        <w:ind w:left="6110" w:hanging="360"/>
      </w:pPr>
    </w:lvl>
    <w:lvl w:ilvl="5" w:tplc="0809001B" w:tentative="1">
      <w:start w:val="1"/>
      <w:numFmt w:val="lowerRoman"/>
      <w:lvlText w:val="%6."/>
      <w:lvlJc w:val="right"/>
      <w:pPr>
        <w:ind w:left="6830" w:hanging="180"/>
      </w:pPr>
    </w:lvl>
    <w:lvl w:ilvl="6" w:tplc="0809000F" w:tentative="1">
      <w:start w:val="1"/>
      <w:numFmt w:val="decimal"/>
      <w:lvlText w:val="%7."/>
      <w:lvlJc w:val="left"/>
      <w:pPr>
        <w:ind w:left="7550" w:hanging="360"/>
      </w:pPr>
    </w:lvl>
    <w:lvl w:ilvl="7" w:tplc="08090019" w:tentative="1">
      <w:start w:val="1"/>
      <w:numFmt w:val="lowerLetter"/>
      <w:lvlText w:val="%8."/>
      <w:lvlJc w:val="left"/>
      <w:pPr>
        <w:ind w:left="8270" w:hanging="360"/>
      </w:pPr>
    </w:lvl>
    <w:lvl w:ilvl="8" w:tplc="0809001B" w:tentative="1">
      <w:start w:val="1"/>
      <w:numFmt w:val="lowerRoman"/>
      <w:lvlText w:val="%9."/>
      <w:lvlJc w:val="right"/>
      <w:pPr>
        <w:ind w:left="8990" w:hanging="180"/>
      </w:pPr>
    </w:lvl>
  </w:abstractNum>
  <w:abstractNum w:abstractNumId="18">
    <w:nsid w:val="33F15B31"/>
    <w:multiLevelType w:val="multilevel"/>
    <w:tmpl w:val="3DB013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61A498B"/>
    <w:multiLevelType w:val="multilevel"/>
    <w:tmpl w:val="373C6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FE57722"/>
    <w:multiLevelType w:val="multilevel"/>
    <w:tmpl w:val="64D80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0DF6B60"/>
    <w:multiLevelType w:val="multilevel"/>
    <w:tmpl w:val="2C7E4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1B57A5D"/>
    <w:multiLevelType w:val="hybridMultilevel"/>
    <w:tmpl w:val="0BBC889E"/>
    <w:lvl w:ilvl="0" w:tplc="0809000F">
      <w:start w:val="1"/>
      <w:numFmt w:val="decimal"/>
      <w:lvlText w:val="%1."/>
      <w:lvlJc w:val="left"/>
      <w:pPr>
        <w:ind w:left="3590" w:hanging="360"/>
      </w:pPr>
    </w:lvl>
    <w:lvl w:ilvl="1" w:tplc="08090019" w:tentative="1">
      <w:start w:val="1"/>
      <w:numFmt w:val="lowerLetter"/>
      <w:lvlText w:val="%2."/>
      <w:lvlJc w:val="left"/>
      <w:pPr>
        <w:ind w:left="4310" w:hanging="360"/>
      </w:pPr>
    </w:lvl>
    <w:lvl w:ilvl="2" w:tplc="0809001B" w:tentative="1">
      <w:start w:val="1"/>
      <w:numFmt w:val="lowerRoman"/>
      <w:lvlText w:val="%3."/>
      <w:lvlJc w:val="right"/>
      <w:pPr>
        <w:ind w:left="5030" w:hanging="180"/>
      </w:pPr>
    </w:lvl>
    <w:lvl w:ilvl="3" w:tplc="0809000F" w:tentative="1">
      <w:start w:val="1"/>
      <w:numFmt w:val="decimal"/>
      <w:lvlText w:val="%4."/>
      <w:lvlJc w:val="left"/>
      <w:pPr>
        <w:ind w:left="5750" w:hanging="360"/>
      </w:pPr>
    </w:lvl>
    <w:lvl w:ilvl="4" w:tplc="08090019" w:tentative="1">
      <w:start w:val="1"/>
      <w:numFmt w:val="lowerLetter"/>
      <w:lvlText w:val="%5."/>
      <w:lvlJc w:val="left"/>
      <w:pPr>
        <w:ind w:left="6470" w:hanging="360"/>
      </w:pPr>
    </w:lvl>
    <w:lvl w:ilvl="5" w:tplc="0809001B" w:tentative="1">
      <w:start w:val="1"/>
      <w:numFmt w:val="lowerRoman"/>
      <w:lvlText w:val="%6."/>
      <w:lvlJc w:val="right"/>
      <w:pPr>
        <w:ind w:left="7190" w:hanging="180"/>
      </w:pPr>
    </w:lvl>
    <w:lvl w:ilvl="6" w:tplc="0809000F" w:tentative="1">
      <w:start w:val="1"/>
      <w:numFmt w:val="decimal"/>
      <w:lvlText w:val="%7."/>
      <w:lvlJc w:val="left"/>
      <w:pPr>
        <w:ind w:left="7910" w:hanging="360"/>
      </w:pPr>
    </w:lvl>
    <w:lvl w:ilvl="7" w:tplc="08090019" w:tentative="1">
      <w:start w:val="1"/>
      <w:numFmt w:val="lowerLetter"/>
      <w:lvlText w:val="%8."/>
      <w:lvlJc w:val="left"/>
      <w:pPr>
        <w:ind w:left="8630" w:hanging="360"/>
      </w:pPr>
    </w:lvl>
    <w:lvl w:ilvl="8" w:tplc="0809001B" w:tentative="1">
      <w:start w:val="1"/>
      <w:numFmt w:val="lowerRoman"/>
      <w:lvlText w:val="%9."/>
      <w:lvlJc w:val="right"/>
      <w:pPr>
        <w:ind w:left="9350" w:hanging="180"/>
      </w:pPr>
    </w:lvl>
  </w:abstractNum>
  <w:abstractNum w:abstractNumId="23">
    <w:nsid w:val="41F506A0"/>
    <w:multiLevelType w:val="multilevel"/>
    <w:tmpl w:val="BD6ED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A3813CD"/>
    <w:multiLevelType w:val="hybridMultilevel"/>
    <w:tmpl w:val="844E2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8131A5"/>
    <w:multiLevelType w:val="multilevel"/>
    <w:tmpl w:val="6F4C1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B76128B"/>
    <w:multiLevelType w:val="hybridMultilevel"/>
    <w:tmpl w:val="D0E22640"/>
    <w:lvl w:ilvl="0" w:tplc="C65C73D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3B553B2"/>
    <w:multiLevelType w:val="multilevel"/>
    <w:tmpl w:val="59EC4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4997BA7"/>
    <w:multiLevelType w:val="multilevel"/>
    <w:tmpl w:val="2BA4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B544552"/>
    <w:multiLevelType w:val="hybridMultilevel"/>
    <w:tmpl w:val="7C703A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6FCF2BEF"/>
    <w:multiLevelType w:val="multilevel"/>
    <w:tmpl w:val="5D3AD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73A2D9E"/>
    <w:multiLevelType w:val="multilevel"/>
    <w:tmpl w:val="A8F67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836E00"/>
    <w:multiLevelType w:val="multilevel"/>
    <w:tmpl w:val="6770B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F4F506A"/>
    <w:multiLevelType w:val="multilevel"/>
    <w:tmpl w:val="4C34C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24"/>
  </w:num>
  <w:num w:numId="4">
    <w:abstractNumId w:val="8"/>
  </w:num>
  <w:num w:numId="5">
    <w:abstractNumId w:val="22"/>
  </w:num>
  <w:num w:numId="6">
    <w:abstractNumId w:val="16"/>
  </w:num>
  <w:num w:numId="7">
    <w:abstractNumId w:val="17"/>
  </w:num>
  <w:num w:numId="8">
    <w:abstractNumId w:val="29"/>
  </w:num>
  <w:num w:numId="9">
    <w:abstractNumId w:val="7"/>
  </w:num>
  <w:num w:numId="10">
    <w:abstractNumId w:val="28"/>
  </w:num>
  <w:num w:numId="11">
    <w:abstractNumId w:val="21"/>
  </w:num>
  <w:num w:numId="12">
    <w:abstractNumId w:val="19"/>
  </w:num>
  <w:num w:numId="13">
    <w:abstractNumId w:val="4"/>
  </w:num>
  <w:num w:numId="14">
    <w:abstractNumId w:val="25"/>
  </w:num>
  <w:num w:numId="15">
    <w:abstractNumId w:val="33"/>
  </w:num>
  <w:num w:numId="16">
    <w:abstractNumId w:val="13"/>
  </w:num>
  <w:num w:numId="17">
    <w:abstractNumId w:val="20"/>
  </w:num>
  <w:num w:numId="18">
    <w:abstractNumId w:val="27"/>
  </w:num>
  <w:num w:numId="19">
    <w:abstractNumId w:val="23"/>
  </w:num>
  <w:num w:numId="20">
    <w:abstractNumId w:val="10"/>
  </w:num>
  <w:num w:numId="21">
    <w:abstractNumId w:val="9"/>
  </w:num>
  <w:num w:numId="22">
    <w:abstractNumId w:val="30"/>
  </w:num>
  <w:num w:numId="23">
    <w:abstractNumId w:val="1"/>
  </w:num>
  <w:num w:numId="24">
    <w:abstractNumId w:val="3"/>
  </w:num>
  <w:num w:numId="25">
    <w:abstractNumId w:val="0"/>
  </w:num>
  <w:num w:numId="26">
    <w:abstractNumId w:val="31"/>
  </w:num>
  <w:num w:numId="27">
    <w:abstractNumId w:val="12"/>
  </w:num>
  <w:num w:numId="28">
    <w:abstractNumId w:val="32"/>
  </w:num>
  <w:num w:numId="29">
    <w:abstractNumId w:val="6"/>
  </w:num>
  <w:num w:numId="30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4"/>
  </w:num>
  <w:num w:numId="32">
    <w:abstractNumId w:val="26"/>
  </w:num>
  <w:num w:numId="33">
    <w:abstractNumId w:val="18"/>
  </w:num>
  <w:num w:numId="34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Ricketts">
    <w15:presenceInfo w15:providerId="Windows Live" w15:userId="3363df5546df1eb2"/>
  </w15:person>
  <w15:person w15:author="Andy Morrell">
    <w15:presenceInfo w15:providerId="Windows Live" w15:userId="35b2ab8ba03994f2"/>
  </w15:person>
  <w15:person w15:author="Claire">
    <w15:presenceInfo w15:providerId="Windows Live" w15:userId="91a264e2fa1fa88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Formatting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dgnword-docGUID" w:val="{D726741E-5C1A-4DE1-A7A2-60C694804E4C}"/>
    <w:docVar w:name="dgnword-eventsink" w:val="92287816"/>
  </w:docVars>
  <w:rsids>
    <w:rsidRoot w:val="00152075"/>
    <w:rsid w:val="00004FEF"/>
    <w:rsid w:val="00010FCC"/>
    <w:rsid w:val="00011B13"/>
    <w:rsid w:val="00015B53"/>
    <w:rsid w:val="000311FB"/>
    <w:rsid w:val="000322C2"/>
    <w:rsid w:val="00036912"/>
    <w:rsid w:val="00036B3E"/>
    <w:rsid w:val="00036C7B"/>
    <w:rsid w:val="00043699"/>
    <w:rsid w:val="00050AF2"/>
    <w:rsid w:val="000717D9"/>
    <w:rsid w:val="00075AC6"/>
    <w:rsid w:val="00077663"/>
    <w:rsid w:val="000852B7"/>
    <w:rsid w:val="00097A43"/>
    <w:rsid w:val="000A73B3"/>
    <w:rsid w:val="000B038F"/>
    <w:rsid w:val="000B138C"/>
    <w:rsid w:val="000C1716"/>
    <w:rsid w:val="000C1C4A"/>
    <w:rsid w:val="000C68A8"/>
    <w:rsid w:val="000C6B9E"/>
    <w:rsid w:val="000D0094"/>
    <w:rsid w:val="000D13B0"/>
    <w:rsid w:val="000D15BE"/>
    <w:rsid w:val="000D4D73"/>
    <w:rsid w:val="000D4F82"/>
    <w:rsid w:val="000D5547"/>
    <w:rsid w:val="000D5A2B"/>
    <w:rsid w:val="000E02FC"/>
    <w:rsid w:val="000E3856"/>
    <w:rsid w:val="000E5A51"/>
    <w:rsid w:val="000F5AAF"/>
    <w:rsid w:val="000F65FA"/>
    <w:rsid w:val="00117664"/>
    <w:rsid w:val="00117B04"/>
    <w:rsid w:val="00122FBD"/>
    <w:rsid w:val="001235ED"/>
    <w:rsid w:val="00130726"/>
    <w:rsid w:val="00141A05"/>
    <w:rsid w:val="0014267B"/>
    <w:rsid w:val="001443D9"/>
    <w:rsid w:val="001455D6"/>
    <w:rsid w:val="00152075"/>
    <w:rsid w:val="001604BA"/>
    <w:rsid w:val="0016566E"/>
    <w:rsid w:val="00167705"/>
    <w:rsid w:val="001713E2"/>
    <w:rsid w:val="001743A0"/>
    <w:rsid w:val="00180BC9"/>
    <w:rsid w:val="00191B57"/>
    <w:rsid w:val="0019458C"/>
    <w:rsid w:val="00194814"/>
    <w:rsid w:val="00196505"/>
    <w:rsid w:val="00196E95"/>
    <w:rsid w:val="001A0DDC"/>
    <w:rsid w:val="001A342D"/>
    <w:rsid w:val="001A5896"/>
    <w:rsid w:val="001A69EF"/>
    <w:rsid w:val="001B1C35"/>
    <w:rsid w:val="001B375E"/>
    <w:rsid w:val="001B3E56"/>
    <w:rsid w:val="001B5981"/>
    <w:rsid w:val="001B6C1A"/>
    <w:rsid w:val="001B770E"/>
    <w:rsid w:val="001B7B81"/>
    <w:rsid w:val="001C1EA8"/>
    <w:rsid w:val="001E1A3A"/>
    <w:rsid w:val="001E3845"/>
    <w:rsid w:val="001E63D7"/>
    <w:rsid w:val="001F0313"/>
    <w:rsid w:val="001F3DD0"/>
    <w:rsid w:val="002010AF"/>
    <w:rsid w:val="00205C22"/>
    <w:rsid w:val="0020689A"/>
    <w:rsid w:val="00210397"/>
    <w:rsid w:val="0021287A"/>
    <w:rsid w:val="002130CE"/>
    <w:rsid w:val="002135C2"/>
    <w:rsid w:val="00215760"/>
    <w:rsid w:val="002166A0"/>
    <w:rsid w:val="00216D4D"/>
    <w:rsid w:val="00225E3B"/>
    <w:rsid w:val="00227906"/>
    <w:rsid w:val="00234C3C"/>
    <w:rsid w:val="00234F4C"/>
    <w:rsid w:val="00237118"/>
    <w:rsid w:val="00242841"/>
    <w:rsid w:val="002428BC"/>
    <w:rsid w:val="00247318"/>
    <w:rsid w:val="00247658"/>
    <w:rsid w:val="00247748"/>
    <w:rsid w:val="00253878"/>
    <w:rsid w:val="00255A9B"/>
    <w:rsid w:val="00256E47"/>
    <w:rsid w:val="00266D8B"/>
    <w:rsid w:val="00271D8A"/>
    <w:rsid w:val="00274A64"/>
    <w:rsid w:val="00276561"/>
    <w:rsid w:val="00282464"/>
    <w:rsid w:val="0028276C"/>
    <w:rsid w:val="00283629"/>
    <w:rsid w:val="002867AE"/>
    <w:rsid w:val="00287E78"/>
    <w:rsid w:val="0029079F"/>
    <w:rsid w:val="00291E16"/>
    <w:rsid w:val="002927D8"/>
    <w:rsid w:val="00293A6D"/>
    <w:rsid w:val="002959D3"/>
    <w:rsid w:val="002960AF"/>
    <w:rsid w:val="002A0734"/>
    <w:rsid w:val="002A0D58"/>
    <w:rsid w:val="002A1C6A"/>
    <w:rsid w:val="002A6ADC"/>
    <w:rsid w:val="002B1958"/>
    <w:rsid w:val="002B4418"/>
    <w:rsid w:val="002C0DD4"/>
    <w:rsid w:val="002D7AD2"/>
    <w:rsid w:val="002E3777"/>
    <w:rsid w:val="002F146E"/>
    <w:rsid w:val="002F6BED"/>
    <w:rsid w:val="002F6C4E"/>
    <w:rsid w:val="002F718A"/>
    <w:rsid w:val="002F74D5"/>
    <w:rsid w:val="002F7C74"/>
    <w:rsid w:val="00300C92"/>
    <w:rsid w:val="00312771"/>
    <w:rsid w:val="00313D14"/>
    <w:rsid w:val="0031584A"/>
    <w:rsid w:val="0032171C"/>
    <w:rsid w:val="00321EE4"/>
    <w:rsid w:val="003224F2"/>
    <w:rsid w:val="00327F3B"/>
    <w:rsid w:val="00330551"/>
    <w:rsid w:val="00331289"/>
    <w:rsid w:val="00332BEE"/>
    <w:rsid w:val="00347B55"/>
    <w:rsid w:val="00350C52"/>
    <w:rsid w:val="00355822"/>
    <w:rsid w:val="003600F4"/>
    <w:rsid w:val="00360AAB"/>
    <w:rsid w:val="003721EC"/>
    <w:rsid w:val="003723AA"/>
    <w:rsid w:val="00380177"/>
    <w:rsid w:val="0038049F"/>
    <w:rsid w:val="003809DE"/>
    <w:rsid w:val="003816FC"/>
    <w:rsid w:val="00384A74"/>
    <w:rsid w:val="00390A5E"/>
    <w:rsid w:val="00393DB9"/>
    <w:rsid w:val="003946CF"/>
    <w:rsid w:val="003A03BD"/>
    <w:rsid w:val="003A1FCB"/>
    <w:rsid w:val="003A6246"/>
    <w:rsid w:val="003B0D54"/>
    <w:rsid w:val="003B1D60"/>
    <w:rsid w:val="003B20FC"/>
    <w:rsid w:val="003B62A5"/>
    <w:rsid w:val="003B67F0"/>
    <w:rsid w:val="003B6A63"/>
    <w:rsid w:val="003C2AFB"/>
    <w:rsid w:val="003C5950"/>
    <w:rsid w:val="003C691F"/>
    <w:rsid w:val="003D2944"/>
    <w:rsid w:val="003E1E8F"/>
    <w:rsid w:val="003F1153"/>
    <w:rsid w:val="003F5DDA"/>
    <w:rsid w:val="00401A3C"/>
    <w:rsid w:val="00402349"/>
    <w:rsid w:val="00404558"/>
    <w:rsid w:val="00404FEB"/>
    <w:rsid w:val="00405D63"/>
    <w:rsid w:val="004062E4"/>
    <w:rsid w:val="0040686A"/>
    <w:rsid w:val="00407F23"/>
    <w:rsid w:val="004111FA"/>
    <w:rsid w:val="004226C1"/>
    <w:rsid w:val="0044748B"/>
    <w:rsid w:val="004511B7"/>
    <w:rsid w:val="00451C2F"/>
    <w:rsid w:val="0046110A"/>
    <w:rsid w:val="004614B7"/>
    <w:rsid w:val="00464EF3"/>
    <w:rsid w:val="00467F9A"/>
    <w:rsid w:val="00470DB4"/>
    <w:rsid w:val="00470F65"/>
    <w:rsid w:val="00472932"/>
    <w:rsid w:val="00473DA4"/>
    <w:rsid w:val="00475F84"/>
    <w:rsid w:val="00485026"/>
    <w:rsid w:val="00486CF3"/>
    <w:rsid w:val="004902AB"/>
    <w:rsid w:val="00492D36"/>
    <w:rsid w:val="00493291"/>
    <w:rsid w:val="004945DE"/>
    <w:rsid w:val="004A6B84"/>
    <w:rsid w:val="004A6DBD"/>
    <w:rsid w:val="004A7C45"/>
    <w:rsid w:val="004A7F29"/>
    <w:rsid w:val="004A7F9F"/>
    <w:rsid w:val="004B50DE"/>
    <w:rsid w:val="004C2A14"/>
    <w:rsid w:val="004D0E03"/>
    <w:rsid w:val="004D2351"/>
    <w:rsid w:val="004D71BB"/>
    <w:rsid w:val="004D7F1A"/>
    <w:rsid w:val="004E046F"/>
    <w:rsid w:val="004E1275"/>
    <w:rsid w:val="004E1355"/>
    <w:rsid w:val="00501024"/>
    <w:rsid w:val="005063AC"/>
    <w:rsid w:val="00511350"/>
    <w:rsid w:val="00514D19"/>
    <w:rsid w:val="00517279"/>
    <w:rsid w:val="005221FD"/>
    <w:rsid w:val="00522C6A"/>
    <w:rsid w:val="0052394E"/>
    <w:rsid w:val="00530908"/>
    <w:rsid w:val="00530F7D"/>
    <w:rsid w:val="00532BF6"/>
    <w:rsid w:val="005350B2"/>
    <w:rsid w:val="005358E4"/>
    <w:rsid w:val="00536A97"/>
    <w:rsid w:val="00537386"/>
    <w:rsid w:val="0054104A"/>
    <w:rsid w:val="00541463"/>
    <w:rsid w:val="00541497"/>
    <w:rsid w:val="00542E79"/>
    <w:rsid w:val="005431B0"/>
    <w:rsid w:val="005434A9"/>
    <w:rsid w:val="00547C4E"/>
    <w:rsid w:val="00550C7A"/>
    <w:rsid w:val="00551959"/>
    <w:rsid w:val="00551FC7"/>
    <w:rsid w:val="00560071"/>
    <w:rsid w:val="005618E7"/>
    <w:rsid w:val="00561E4E"/>
    <w:rsid w:val="00563709"/>
    <w:rsid w:val="00574082"/>
    <w:rsid w:val="00582975"/>
    <w:rsid w:val="00582B5E"/>
    <w:rsid w:val="00584670"/>
    <w:rsid w:val="005865CA"/>
    <w:rsid w:val="00586E5B"/>
    <w:rsid w:val="00590804"/>
    <w:rsid w:val="00590B20"/>
    <w:rsid w:val="005A0158"/>
    <w:rsid w:val="005B31A9"/>
    <w:rsid w:val="005B552A"/>
    <w:rsid w:val="005B6561"/>
    <w:rsid w:val="005B7D37"/>
    <w:rsid w:val="005C694B"/>
    <w:rsid w:val="005D35CE"/>
    <w:rsid w:val="005D5346"/>
    <w:rsid w:val="005E192A"/>
    <w:rsid w:val="005E2600"/>
    <w:rsid w:val="005E3373"/>
    <w:rsid w:val="005E38AA"/>
    <w:rsid w:val="005F2F3B"/>
    <w:rsid w:val="005F30D2"/>
    <w:rsid w:val="005F3197"/>
    <w:rsid w:val="005F5C2E"/>
    <w:rsid w:val="00600232"/>
    <w:rsid w:val="00602C98"/>
    <w:rsid w:val="00613750"/>
    <w:rsid w:val="0061458A"/>
    <w:rsid w:val="006213BF"/>
    <w:rsid w:val="00621DAA"/>
    <w:rsid w:val="0062405E"/>
    <w:rsid w:val="00625C1A"/>
    <w:rsid w:val="00630BAA"/>
    <w:rsid w:val="00631980"/>
    <w:rsid w:val="006319F1"/>
    <w:rsid w:val="00637A97"/>
    <w:rsid w:val="00643593"/>
    <w:rsid w:val="0064629A"/>
    <w:rsid w:val="006462C3"/>
    <w:rsid w:val="00646A6E"/>
    <w:rsid w:val="00650047"/>
    <w:rsid w:val="006543F1"/>
    <w:rsid w:val="00656779"/>
    <w:rsid w:val="00663D5A"/>
    <w:rsid w:val="006644BF"/>
    <w:rsid w:val="00665AFE"/>
    <w:rsid w:val="0067572A"/>
    <w:rsid w:val="0069015D"/>
    <w:rsid w:val="00692624"/>
    <w:rsid w:val="0069772C"/>
    <w:rsid w:val="00697A29"/>
    <w:rsid w:val="006A710F"/>
    <w:rsid w:val="006A7DFE"/>
    <w:rsid w:val="006B7ACD"/>
    <w:rsid w:val="006C164B"/>
    <w:rsid w:val="006C1A3F"/>
    <w:rsid w:val="006C29D6"/>
    <w:rsid w:val="006C61AE"/>
    <w:rsid w:val="006C65E4"/>
    <w:rsid w:val="006C7F40"/>
    <w:rsid w:val="006D2AB7"/>
    <w:rsid w:val="006D3AD6"/>
    <w:rsid w:val="006D563F"/>
    <w:rsid w:val="006E2A6B"/>
    <w:rsid w:val="006E3019"/>
    <w:rsid w:val="006E3858"/>
    <w:rsid w:val="006F2D0D"/>
    <w:rsid w:val="006F3908"/>
    <w:rsid w:val="006F527A"/>
    <w:rsid w:val="00701C7F"/>
    <w:rsid w:val="00705B38"/>
    <w:rsid w:val="00707305"/>
    <w:rsid w:val="0071200F"/>
    <w:rsid w:val="00712D14"/>
    <w:rsid w:val="00714F05"/>
    <w:rsid w:val="00721939"/>
    <w:rsid w:val="00723F54"/>
    <w:rsid w:val="007262CB"/>
    <w:rsid w:val="007321F7"/>
    <w:rsid w:val="0073378B"/>
    <w:rsid w:val="007358F1"/>
    <w:rsid w:val="00735BBA"/>
    <w:rsid w:val="00735D00"/>
    <w:rsid w:val="0073709B"/>
    <w:rsid w:val="0074046E"/>
    <w:rsid w:val="00740881"/>
    <w:rsid w:val="00743775"/>
    <w:rsid w:val="007466ED"/>
    <w:rsid w:val="0075775C"/>
    <w:rsid w:val="00762379"/>
    <w:rsid w:val="00763872"/>
    <w:rsid w:val="00765C35"/>
    <w:rsid w:val="00765CB7"/>
    <w:rsid w:val="00767EBE"/>
    <w:rsid w:val="007700B3"/>
    <w:rsid w:val="007701A2"/>
    <w:rsid w:val="0077028C"/>
    <w:rsid w:val="0077411C"/>
    <w:rsid w:val="0077550F"/>
    <w:rsid w:val="00781E72"/>
    <w:rsid w:val="00782118"/>
    <w:rsid w:val="00782B50"/>
    <w:rsid w:val="007852DE"/>
    <w:rsid w:val="007874B8"/>
    <w:rsid w:val="0079128F"/>
    <w:rsid w:val="00796EE6"/>
    <w:rsid w:val="007A0C08"/>
    <w:rsid w:val="007A2A81"/>
    <w:rsid w:val="007B03B7"/>
    <w:rsid w:val="007B553A"/>
    <w:rsid w:val="007C6098"/>
    <w:rsid w:val="007D130B"/>
    <w:rsid w:val="007D20F6"/>
    <w:rsid w:val="007D3861"/>
    <w:rsid w:val="007E45E2"/>
    <w:rsid w:val="007E46E4"/>
    <w:rsid w:val="007E7022"/>
    <w:rsid w:val="007F1D58"/>
    <w:rsid w:val="007F4543"/>
    <w:rsid w:val="007F5B5E"/>
    <w:rsid w:val="0080124D"/>
    <w:rsid w:val="00802FB6"/>
    <w:rsid w:val="00803C48"/>
    <w:rsid w:val="00807AF2"/>
    <w:rsid w:val="00814652"/>
    <w:rsid w:val="008176E5"/>
    <w:rsid w:val="00824687"/>
    <w:rsid w:val="00824E12"/>
    <w:rsid w:val="00826546"/>
    <w:rsid w:val="00826D42"/>
    <w:rsid w:val="00827F38"/>
    <w:rsid w:val="00830385"/>
    <w:rsid w:val="00832232"/>
    <w:rsid w:val="0083679D"/>
    <w:rsid w:val="0084116E"/>
    <w:rsid w:val="00841DDD"/>
    <w:rsid w:val="0084210B"/>
    <w:rsid w:val="00847184"/>
    <w:rsid w:val="00851A7E"/>
    <w:rsid w:val="00852D59"/>
    <w:rsid w:val="00860696"/>
    <w:rsid w:val="00863259"/>
    <w:rsid w:val="0086605C"/>
    <w:rsid w:val="00870E0C"/>
    <w:rsid w:val="00875945"/>
    <w:rsid w:val="0088144A"/>
    <w:rsid w:val="00884145"/>
    <w:rsid w:val="00884B87"/>
    <w:rsid w:val="00884EA2"/>
    <w:rsid w:val="00891E1A"/>
    <w:rsid w:val="00893B6D"/>
    <w:rsid w:val="00894A65"/>
    <w:rsid w:val="008971C2"/>
    <w:rsid w:val="008A145A"/>
    <w:rsid w:val="008A23DF"/>
    <w:rsid w:val="008A55F0"/>
    <w:rsid w:val="008A5A14"/>
    <w:rsid w:val="008B00C5"/>
    <w:rsid w:val="008B5D9B"/>
    <w:rsid w:val="008B7D3E"/>
    <w:rsid w:val="008C0B33"/>
    <w:rsid w:val="008D05A0"/>
    <w:rsid w:val="008D1411"/>
    <w:rsid w:val="008D4D79"/>
    <w:rsid w:val="008E63A7"/>
    <w:rsid w:val="008E734E"/>
    <w:rsid w:val="008E7CD7"/>
    <w:rsid w:val="008F328D"/>
    <w:rsid w:val="008F3C7C"/>
    <w:rsid w:val="008F454A"/>
    <w:rsid w:val="008F6EC1"/>
    <w:rsid w:val="009014D9"/>
    <w:rsid w:val="009074F5"/>
    <w:rsid w:val="009104CB"/>
    <w:rsid w:val="00911C2B"/>
    <w:rsid w:val="0091259D"/>
    <w:rsid w:val="009127D0"/>
    <w:rsid w:val="00915AAD"/>
    <w:rsid w:val="00920850"/>
    <w:rsid w:val="00920FF9"/>
    <w:rsid w:val="00921F1F"/>
    <w:rsid w:val="00924FA2"/>
    <w:rsid w:val="009301BA"/>
    <w:rsid w:val="00931EFB"/>
    <w:rsid w:val="00933B9C"/>
    <w:rsid w:val="00936C4B"/>
    <w:rsid w:val="00940137"/>
    <w:rsid w:val="00941ACE"/>
    <w:rsid w:val="009434DD"/>
    <w:rsid w:val="0095014E"/>
    <w:rsid w:val="00952D1E"/>
    <w:rsid w:val="00953177"/>
    <w:rsid w:val="00956514"/>
    <w:rsid w:val="0095726D"/>
    <w:rsid w:val="009579DF"/>
    <w:rsid w:val="0096204E"/>
    <w:rsid w:val="00964CE7"/>
    <w:rsid w:val="009663EF"/>
    <w:rsid w:val="00970F0D"/>
    <w:rsid w:val="009754A2"/>
    <w:rsid w:val="009813B3"/>
    <w:rsid w:val="00986F18"/>
    <w:rsid w:val="009941AF"/>
    <w:rsid w:val="0099518D"/>
    <w:rsid w:val="009A29A0"/>
    <w:rsid w:val="009A2D5A"/>
    <w:rsid w:val="009A5890"/>
    <w:rsid w:val="009A6A38"/>
    <w:rsid w:val="009A7739"/>
    <w:rsid w:val="009B197C"/>
    <w:rsid w:val="009B4C6D"/>
    <w:rsid w:val="009B52C1"/>
    <w:rsid w:val="009B5B34"/>
    <w:rsid w:val="009B5F14"/>
    <w:rsid w:val="009B70A5"/>
    <w:rsid w:val="009B7413"/>
    <w:rsid w:val="009C0288"/>
    <w:rsid w:val="009C094A"/>
    <w:rsid w:val="009C0FAA"/>
    <w:rsid w:val="009C3CED"/>
    <w:rsid w:val="009C7EEC"/>
    <w:rsid w:val="009D0AFF"/>
    <w:rsid w:val="009D109F"/>
    <w:rsid w:val="009D24EB"/>
    <w:rsid w:val="009D5181"/>
    <w:rsid w:val="009E0AD3"/>
    <w:rsid w:val="009E28AC"/>
    <w:rsid w:val="009E4EA2"/>
    <w:rsid w:val="009F2B76"/>
    <w:rsid w:val="009F3376"/>
    <w:rsid w:val="00A0412A"/>
    <w:rsid w:val="00A0620F"/>
    <w:rsid w:val="00A06254"/>
    <w:rsid w:val="00A0783B"/>
    <w:rsid w:val="00A07883"/>
    <w:rsid w:val="00A11D02"/>
    <w:rsid w:val="00A11DD9"/>
    <w:rsid w:val="00A163CD"/>
    <w:rsid w:val="00A262BD"/>
    <w:rsid w:val="00A27BCF"/>
    <w:rsid w:val="00A32E77"/>
    <w:rsid w:val="00A33CC3"/>
    <w:rsid w:val="00A3787C"/>
    <w:rsid w:val="00A45B71"/>
    <w:rsid w:val="00A46024"/>
    <w:rsid w:val="00A51F0E"/>
    <w:rsid w:val="00A5308B"/>
    <w:rsid w:val="00A55F94"/>
    <w:rsid w:val="00A56E34"/>
    <w:rsid w:val="00A62B76"/>
    <w:rsid w:val="00A65D16"/>
    <w:rsid w:val="00A709F9"/>
    <w:rsid w:val="00A71E07"/>
    <w:rsid w:val="00A75AC2"/>
    <w:rsid w:val="00A76F6A"/>
    <w:rsid w:val="00A777BB"/>
    <w:rsid w:val="00A80474"/>
    <w:rsid w:val="00A80EBB"/>
    <w:rsid w:val="00A81616"/>
    <w:rsid w:val="00A82B6B"/>
    <w:rsid w:val="00A8408F"/>
    <w:rsid w:val="00A85ACD"/>
    <w:rsid w:val="00A86159"/>
    <w:rsid w:val="00A8615F"/>
    <w:rsid w:val="00A915DA"/>
    <w:rsid w:val="00A917A5"/>
    <w:rsid w:val="00A93584"/>
    <w:rsid w:val="00A9534B"/>
    <w:rsid w:val="00A96151"/>
    <w:rsid w:val="00A97FF7"/>
    <w:rsid w:val="00AA4AA3"/>
    <w:rsid w:val="00AA5E5C"/>
    <w:rsid w:val="00AB175F"/>
    <w:rsid w:val="00AB391C"/>
    <w:rsid w:val="00AB538C"/>
    <w:rsid w:val="00AC238C"/>
    <w:rsid w:val="00AC2CE6"/>
    <w:rsid w:val="00AC78A0"/>
    <w:rsid w:val="00AD0AD8"/>
    <w:rsid w:val="00AE5F38"/>
    <w:rsid w:val="00AF04A9"/>
    <w:rsid w:val="00B03BE7"/>
    <w:rsid w:val="00B04C2D"/>
    <w:rsid w:val="00B07490"/>
    <w:rsid w:val="00B07FCE"/>
    <w:rsid w:val="00B10719"/>
    <w:rsid w:val="00B132B2"/>
    <w:rsid w:val="00B1349B"/>
    <w:rsid w:val="00B16D36"/>
    <w:rsid w:val="00B22639"/>
    <w:rsid w:val="00B25F9E"/>
    <w:rsid w:val="00B3025F"/>
    <w:rsid w:val="00B3317D"/>
    <w:rsid w:val="00B33469"/>
    <w:rsid w:val="00B3360D"/>
    <w:rsid w:val="00B35425"/>
    <w:rsid w:val="00B41014"/>
    <w:rsid w:val="00B41414"/>
    <w:rsid w:val="00B429F5"/>
    <w:rsid w:val="00B42BD2"/>
    <w:rsid w:val="00B4473F"/>
    <w:rsid w:val="00B46B27"/>
    <w:rsid w:val="00B46CC2"/>
    <w:rsid w:val="00B56FC5"/>
    <w:rsid w:val="00B6284C"/>
    <w:rsid w:val="00B63ABF"/>
    <w:rsid w:val="00B6521E"/>
    <w:rsid w:val="00B71226"/>
    <w:rsid w:val="00B714DB"/>
    <w:rsid w:val="00B71C1A"/>
    <w:rsid w:val="00B82157"/>
    <w:rsid w:val="00B831DA"/>
    <w:rsid w:val="00B90B4A"/>
    <w:rsid w:val="00B93138"/>
    <w:rsid w:val="00B9362A"/>
    <w:rsid w:val="00B942B0"/>
    <w:rsid w:val="00B956FE"/>
    <w:rsid w:val="00B9599C"/>
    <w:rsid w:val="00BA0BFD"/>
    <w:rsid w:val="00BA3655"/>
    <w:rsid w:val="00BB22AF"/>
    <w:rsid w:val="00BB6435"/>
    <w:rsid w:val="00BB7A81"/>
    <w:rsid w:val="00BC0A29"/>
    <w:rsid w:val="00BC12EF"/>
    <w:rsid w:val="00BC1A6B"/>
    <w:rsid w:val="00BC1E22"/>
    <w:rsid w:val="00BC6C58"/>
    <w:rsid w:val="00BD29FC"/>
    <w:rsid w:val="00BD3E17"/>
    <w:rsid w:val="00BE1FB9"/>
    <w:rsid w:val="00BE42DB"/>
    <w:rsid w:val="00BE76F0"/>
    <w:rsid w:val="00C05153"/>
    <w:rsid w:val="00C07B86"/>
    <w:rsid w:val="00C11E9B"/>
    <w:rsid w:val="00C155C2"/>
    <w:rsid w:val="00C30468"/>
    <w:rsid w:val="00C312C5"/>
    <w:rsid w:val="00C34119"/>
    <w:rsid w:val="00C432D1"/>
    <w:rsid w:val="00C473C1"/>
    <w:rsid w:val="00C5351A"/>
    <w:rsid w:val="00C56B2D"/>
    <w:rsid w:val="00C633E7"/>
    <w:rsid w:val="00C64657"/>
    <w:rsid w:val="00C6683F"/>
    <w:rsid w:val="00C7054E"/>
    <w:rsid w:val="00C72FFD"/>
    <w:rsid w:val="00C738A3"/>
    <w:rsid w:val="00C74B24"/>
    <w:rsid w:val="00C775D3"/>
    <w:rsid w:val="00C81992"/>
    <w:rsid w:val="00C81F14"/>
    <w:rsid w:val="00C85E8F"/>
    <w:rsid w:val="00C86394"/>
    <w:rsid w:val="00C87F30"/>
    <w:rsid w:val="00C91329"/>
    <w:rsid w:val="00C9153A"/>
    <w:rsid w:val="00C91B48"/>
    <w:rsid w:val="00C935C1"/>
    <w:rsid w:val="00C94668"/>
    <w:rsid w:val="00CA6840"/>
    <w:rsid w:val="00CA7ADE"/>
    <w:rsid w:val="00CA7D8A"/>
    <w:rsid w:val="00CB1BBB"/>
    <w:rsid w:val="00CB2A9A"/>
    <w:rsid w:val="00CC079B"/>
    <w:rsid w:val="00CC3816"/>
    <w:rsid w:val="00CC53E5"/>
    <w:rsid w:val="00CD0336"/>
    <w:rsid w:val="00CD1271"/>
    <w:rsid w:val="00CD14C6"/>
    <w:rsid w:val="00CD2779"/>
    <w:rsid w:val="00CD3844"/>
    <w:rsid w:val="00CD39B8"/>
    <w:rsid w:val="00CD549C"/>
    <w:rsid w:val="00CD69CE"/>
    <w:rsid w:val="00CE2FDD"/>
    <w:rsid w:val="00CE3865"/>
    <w:rsid w:val="00CE4A69"/>
    <w:rsid w:val="00CE7A53"/>
    <w:rsid w:val="00CF4962"/>
    <w:rsid w:val="00D122E6"/>
    <w:rsid w:val="00D16B25"/>
    <w:rsid w:val="00D16D06"/>
    <w:rsid w:val="00D24B3D"/>
    <w:rsid w:val="00D27B46"/>
    <w:rsid w:val="00D300D1"/>
    <w:rsid w:val="00D32931"/>
    <w:rsid w:val="00D32EFA"/>
    <w:rsid w:val="00D3576D"/>
    <w:rsid w:val="00D41F0F"/>
    <w:rsid w:val="00D42F50"/>
    <w:rsid w:val="00D45E63"/>
    <w:rsid w:val="00D477FF"/>
    <w:rsid w:val="00D5168B"/>
    <w:rsid w:val="00D53DA4"/>
    <w:rsid w:val="00D566D7"/>
    <w:rsid w:val="00D60B42"/>
    <w:rsid w:val="00D64315"/>
    <w:rsid w:val="00D71F5A"/>
    <w:rsid w:val="00D720DF"/>
    <w:rsid w:val="00D82650"/>
    <w:rsid w:val="00D869EC"/>
    <w:rsid w:val="00D93BA4"/>
    <w:rsid w:val="00D93C04"/>
    <w:rsid w:val="00D9445E"/>
    <w:rsid w:val="00DA0579"/>
    <w:rsid w:val="00DA23EB"/>
    <w:rsid w:val="00DA396E"/>
    <w:rsid w:val="00DA4375"/>
    <w:rsid w:val="00DA6A6A"/>
    <w:rsid w:val="00DB0D28"/>
    <w:rsid w:val="00DB1D89"/>
    <w:rsid w:val="00DB2E56"/>
    <w:rsid w:val="00DD1266"/>
    <w:rsid w:val="00DD22EA"/>
    <w:rsid w:val="00DD2B97"/>
    <w:rsid w:val="00DD398E"/>
    <w:rsid w:val="00DD57B3"/>
    <w:rsid w:val="00DD6E36"/>
    <w:rsid w:val="00DE14F7"/>
    <w:rsid w:val="00DE4D6D"/>
    <w:rsid w:val="00DE5559"/>
    <w:rsid w:val="00DE6EDB"/>
    <w:rsid w:val="00DE7AB8"/>
    <w:rsid w:val="00DE7FBB"/>
    <w:rsid w:val="00DF08ED"/>
    <w:rsid w:val="00DF13EE"/>
    <w:rsid w:val="00DF77EA"/>
    <w:rsid w:val="00E00971"/>
    <w:rsid w:val="00E06720"/>
    <w:rsid w:val="00E12F17"/>
    <w:rsid w:val="00E14B77"/>
    <w:rsid w:val="00E15A83"/>
    <w:rsid w:val="00E15DFF"/>
    <w:rsid w:val="00E20444"/>
    <w:rsid w:val="00E20C4D"/>
    <w:rsid w:val="00E21E29"/>
    <w:rsid w:val="00E22FC7"/>
    <w:rsid w:val="00E2405F"/>
    <w:rsid w:val="00E24DC6"/>
    <w:rsid w:val="00E32A87"/>
    <w:rsid w:val="00E32D1A"/>
    <w:rsid w:val="00E4025E"/>
    <w:rsid w:val="00E40E57"/>
    <w:rsid w:val="00E413DE"/>
    <w:rsid w:val="00E42083"/>
    <w:rsid w:val="00E51AB3"/>
    <w:rsid w:val="00E5489A"/>
    <w:rsid w:val="00E54F76"/>
    <w:rsid w:val="00E55595"/>
    <w:rsid w:val="00E609AE"/>
    <w:rsid w:val="00E60AA5"/>
    <w:rsid w:val="00E647D5"/>
    <w:rsid w:val="00E71124"/>
    <w:rsid w:val="00E73D7A"/>
    <w:rsid w:val="00E7451B"/>
    <w:rsid w:val="00E80692"/>
    <w:rsid w:val="00E81AB2"/>
    <w:rsid w:val="00E85A8F"/>
    <w:rsid w:val="00E866AC"/>
    <w:rsid w:val="00E86BA2"/>
    <w:rsid w:val="00E9424A"/>
    <w:rsid w:val="00E949D4"/>
    <w:rsid w:val="00E94AB6"/>
    <w:rsid w:val="00E95B96"/>
    <w:rsid w:val="00EA0517"/>
    <w:rsid w:val="00EA7A76"/>
    <w:rsid w:val="00EB29BD"/>
    <w:rsid w:val="00EB3C63"/>
    <w:rsid w:val="00EB5C56"/>
    <w:rsid w:val="00EB618D"/>
    <w:rsid w:val="00EB66B9"/>
    <w:rsid w:val="00EB743E"/>
    <w:rsid w:val="00EB763F"/>
    <w:rsid w:val="00EB7DC5"/>
    <w:rsid w:val="00EC01E9"/>
    <w:rsid w:val="00EC3268"/>
    <w:rsid w:val="00EC3A32"/>
    <w:rsid w:val="00EC66AD"/>
    <w:rsid w:val="00EC704F"/>
    <w:rsid w:val="00ED08D6"/>
    <w:rsid w:val="00ED1B6B"/>
    <w:rsid w:val="00ED2A50"/>
    <w:rsid w:val="00ED3D22"/>
    <w:rsid w:val="00EE06FC"/>
    <w:rsid w:val="00EE301D"/>
    <w:rsid w:val="00EE34AF"/>
    <w:rsid w:val="00EE5CC9"/>
    <w:rsid w:val="00EF1C73"/>
    <w:rsid w:val="00EF273F"/>
    <w:rsid w:val="00F01091"/>
    <w:rsid w:val="00F02600"/>
    <w:rsid w:val="00F059C6"/>
    <w:rsid w:val="00F05D7F"/>
    <w:rsid w:val="00F12AC5"/>
    <w:rsid w:val="00F14D9B"/>
    <w:rsid w:val="00F17F10"/>
    <w:rsid w:val="00F20BF1"/>
    <w:rsid w:val="00F26018"/>
    <w:rsid w:val="00F27DCA"/>
    <w:rsid w:val="00F34CD9"/>
    <w:rsid w:val="00F36677"/>
    <w:rsid w:val="00F37577"/>
    <w:rsid w:val="00F37B8B"/>
    <w:rsid w:val="00F37F7A"/>
    <w:rsid w:val="00F41AEF"/>
    <w:rsid w:val="00F42510"/>
    <w:rsid w:val="00F47A82"/>
    <w:rsid w:val="00F517BD"/>
    <w:rsid w:val="00F52167"/>
    <w:rsid w:val="00F53714"/>
    <w:rsid w:val="00F554A1"/>
    <w:rsid w:val="00F56104"/>
    <w:rsid w:val="00F56B17"/>
    <w:rsid w:val="00F6496C"/>
    <w:rsid w:val="00F666D6"/>
    <w:rsid w:val="00F671D6"/>
    <w:rsid w:val="00F67560"/>
    <w:rsid w:val="00F731B6"/>
    <w:rsid w:val="00F872BB"/>
    <w:rsid w:val="00F87987"/>
    <w:rsid w:val="00F90D0E"/>
    <w:rsid w:val="00FA168A"/>
    <w:rsid w:val="00FB6A04"/>
    <w:rsid w:val="00FC468F"/>
    <w:rsid w:val="00FC49A0"/>
    <w:rsid w:val="00FC5444"/>
    <w:rsid w:val="00FC68FC"/>
    <w:rsid w:val="00FD0CB2"/>
    <w:rsid w:val="00FD19F5"/>
    <w:rsid w:val="00FD1DA2"/>
    <w:rsid w:val="00FD462E"/>
    <w:rsid w:val="00FD515E"/>
    <w:rsid w:val="00FD6C32"/>
    <w:rsid w:val="00FE00A6"/>
    <w:rsid w:val="00FF27E8"/>
    <w:rsid w:val="00FF4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47"/>
  </w:style>
  <w:style w:type="paragraph" w:styleId="Heading1">
    <w:name w:val="heading 1"/>
    <w:basedOn w:val="Normal"/>
    <w:link w:val="Heading1Char"/>
    <w:uiPriority w:val="9"/>
    <w:qFormat/>
    <w:rsid w:val="00796E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96EE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96E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96EE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ACE"/>
  </w:style>
  <w:style w:type="paragraph" w:styleId="Footer">
    <w:name w:val="footer"/>
    <w:basedOn w:val="Normal"/>
    <w:link w:val="FooterChar"/>
    <w:uiPriority w:val="99"/>
    <w:unhideWhenUsed/>
    <w:rsid w:val="00941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ACE"/>
  </w:style>
  <w:style w:type="paragraph" w:styleId="BalloonText">
    <w:name w:val="Balloon Text"/>
    <w:basedOn w:val="Normal"/>
    <w:link w:val="BalloonTextChar"/>
    <w:uiPriority w:val="99"/>
    <w:semiHidden/>
    <w:unhideWhenUsed/>
    <w:rsid w:val="00941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AC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0B42"/>
    <w:pPr>
      <w:ind w:left="720"/>
      <w:contextualSpacing/>
    </w:pPr>
  </w:style>
  <w:style w:type="paragraph" w:styleId="FootnoteText">
    <w:name w:val="footnote text"/>
    <w:basedOn w:val="Normal"/>
    <w:link w:val="FootnoteTextChar"/>
    <w:rsid w:val="00AA5E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A5E5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AA5E5C"/>
    <w:rPr>
      <w:vertAlign w:val="superscript"/>
    </w:rPr>
  </w:style>
  <w:style w:type="table" w:styleId="TableGrid">
    <w:name w:val="Table Grid"/>
    <w:basedOn w:val="TableNormal"/>
    <w:uiPriority w:val="59"/>
    <w:rsid w:val="00CD2779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D277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3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91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C66AD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slug-vol">
    <w:name w:val="slug-vol"/>
    <w:basedOn w:val="DefaultParagraphFont"/>
    <w:rsid w:val="00486CF3"/>
    <w:rPr>
      <w:b w:val="0"/>
      <w:bCs w:val="0"/>
    </w:rPr>
  </w:style>
  <w:style w:type="character" w:customStyle="1" w:styleId="cit-sep1">
    <w:name w:val="cit-sep1"/>
    <w:basedOn w:val="DefaultParagraphFont"/>
    <w:rsid w:val="00486CF3"/>
    <w:rPr>
      <w:b w:val="0"/>
      <w:bCs w:val="0"/>
    </w:rPr>
  </w:style>
  <w:style w:type="character" w:customStyle="1" w:styleId="name">
    <w:name w:val="name"/>
    <w:basedOn w:val="DefaultParagraphFont"/>
    <w:rsid w:val="00486CF3"/>
  </w:style>
  <w:style w:type="character" w:customStyle="1" w:styleId="contrib-role">
    <w:name w:val="contrib-role"/>
    <w:basedOn w:val="DefaultParagraphFont"/>
    <w:rsid w:val="00486CF3"/>
  </w:style>
  <w:style w:type="character" w:styleId="Strong">
    <w:name w:val="Strong"/>
    <w:basedOn w:val="DefaultParagraphFont"/>
    <w:uiPriority w:val="22"/>
    <w:qFormat/>
    <w:rsid w:val="00B10719"/>
    <w:rPr>
      <w:rFonts w:cs="Times New Roman"/>
      <w:b/>
      <w:bCs/>
    </w:rPr>
  </w:style>
  <w:style w:type="character" w:customStyle="1" w:styleId="journalname">
    <w:name w:val="journalname"/>
    <w:basedOn w:val="DefaultParagraphFont"/>
    <w:uiPriority w:val="99"/>
    <w:rsid w:val="00B10719"/>
    <w:rPr>
      <w:rFonts w:cs="Times New Roman"/>
    </w:rPr>
  </w:style>
  <w:style w:type="paragraph" w:customStyle="1" w:styleId="title1">
    <w:name w:val="title1"/>
    <w:basedOn w:val="Normal"/>
    <w:rsid w:val="00DD2B9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D2B9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D2B97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DD2B97"/>
  </w:style>
  <w:style w:type="paragraph" w:styleId="NormalWeb">
    <w:name w:val="Normal (Web)"/>
    <w:basedOn w:val="Normal"/>
    <w:uiPriority w:val="99"/>
    <w:unhideWhenUsed/>
    <w:rsid w:val="00EB5C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A7739"/>
    <w:rPr>
      <w:i/>
      <w:iCs/>
    </w:rPr>
  </w:style>
  <w:style w:type="character" w:customStyle="1" w:styleId="st">
    <w:name w:val="st"/>
    <w:basedOn w:val="DefaultParagraphFont"/>
    <w:rsid w:val="001A342D"/>
  </w:style>
  <w:style w:type="paragraph" w:styleId="EndnoteText">
    <w:name w:val="endnote text"/>
    <w:basedOn w:val="Normal"/>
    <w:link w:val="EndnoteTextChar"/>
    <w:uiPriority w:val="99"/>
    <w:semiHidden/>
    <w:unhideWhenUsed/>
    <w:rsid w:val="00F554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54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554A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82B50"/>
    <w:rPr>
      <w:color w:val="800080" w:themeColor="followedHyperlink"/>
      <w:u w:val="single"/>
    </w:rPr>
  </w:style>
  <w:style w:type="paragraph" w:customStyle="1" w:styleId="TableHeader">
    <w:name w:val="TableHeader"/>
    <w:basedOn w:val="Normal"/>
    <w:uiPriority w:val="99"/>
    <w:rsid w:val="0032171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96E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96EE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96EE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96EE6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5775C"/>
    <w:rPr>
      <w:color w:val="808080"/>
    </w:rPr>
  </w:style>
  <w:style w:type="paragraph" w:styleId="Revision">
    <w:name w:val="Revision"/>
    <w:hidden/>
    <w:uiPriority w:val="99"/>
    <w:semiHidden/>
    <w:rsid w:val="00380177"/>
    <w:pPr>
      <w:spacing w:after="0" w:line="240" w:lineRule="auto"/>
    </w:pPr>
  </w:style>
  <w:style w:type="character" w:customStyle="1" w:styleId="apple-style-span">
    <w:name w:val="apple-style-span"/>
    <w:basedOn w:val="DefaultParagraphFont"/>
    <w:rsid w:val="0064629A"/>
  </w:style>
  <w:style w:type="character" w:styleId="LineNumber">
    <w:name w:val="line number"/>
    <w:basedOn w:val="DefaultParagraphFont"/>
    <w:uiPriority w:val="99"/>
    <w:semiHidden/>
    <w:unhideWhenUsed/>
    <w:rsid w:val="006D3AD6"/>
  </w:style>
  <w:style w:type="paragraph" w:styleId="PlainText">
    <w:name w:val="Plain Text"/>
    <w:basedOn w:val="Normal"/>
    <w:link w:val="PlainTextChar"/>
    <w:uiPriority w:val="99"/>
    <w:semiHidden/>
    <w:unhideWhenUsed/>
    <w:rsid w:val="00DE14F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E14F7"/>
    <w:rPr>
      <w:rFonts w:ascii="Consolas" w:hAnsi="Consolas"/>
      <w:sz w:val="21"/>
      <w:szCs w:val="21"/>
    </w:rPr>
  </w:style>
  <w:style w:type="paragraph" w:customStyle="1" w:styleId="HPADetail">
    <w:name w:val="HPA Detail"/>
    <w:basedOn w:val="Normal"/>
    <w:rsid w:val="003C5950"/>
    <w:pPr>
      <w:spacing w:after="160" w:line="180" w:lineRule="exact"/>
    </w:pPr>
    <w:rPr>
      <w:rFonts w:ascii="Arial" w:eastAsia="Times New Roman" w:hAnsi="Arial" w:cs="Times New Roman"/>
      <w:sz w:val="17"/>
      <w:szCs w:val="20"/>
      <w:lang w:eastAsia="en-US"/>
    </w:rPr>
  </w:style>
  <w:style w:type="paragraph" w:customStyle="1" w:styleId="HPADetailBold">
    <w:name w:val="HPA Detail Bold"/>
    <w:basedOn w:val="HPADetail"/>
    <w:rsid w:val="003C5950"/>
    <w:rPr>
      <w:b/>
    </w:rPr>
  </w:style>
  <w:style w:type="character" w:customStyle="1" w:styleId="apple-converted-space">
    <w:name w:val="apple-converted-space"/>
    <w:basedOn w:val="DefaultParagraphFont"/>
    <w:rsid w:val="006462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47"/>
  </w:style>
  <w:style w:type="paragraph" w:styleId="Heading1">
    <w:name w:val="heading 1"/>
    <w:basedOn w:val="Normal"/>
    <w:link w:val="Heading1Char"/>
    <w:uiPriority w:val="9"/>
    <w:qFormat/>
    <w:rsid w:val="00796E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96EE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96E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96EE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ACE"/>
  </w:style>
  <w:style w:type="paragraph" w:styleId="Footer">
    <w:name w:val="footer"/>
    <w:basedOn w:val="Normal"/>
    <w:link w:val="FooterChar"/>
    <w:uiPriority w:val="99"/>
    <w:unhideWhenUsed/>
    <w:rsid w:val="00941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ACE"/>
  </w:style>
  <w:style w:type="paragraph" w:styleId="BalloonText">
    <w:name w:val="Balloon Text"/>
    <w:basedOn w:val="Normal"/>
    <w:link w:val="BalloonTextChar"/>
    <w:uiPriority w:val="99"/>
    <w:semiHidden/>
    <w:unhideWhenUsed/>
    <w:rsid w:val="00941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AC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0B42"/>
    <w:pPr>
      <w:ind w:left="720"/>
      <w:contextualSpacing/>
    </w:pPr>
  </w:style>
  <w:style w:type="paragraph" w:styleId="FootnoteText">
    <w:name w:val="footnote text"/>
    <w:basedOn w:val="Normal"/>
    <w:link w:val="FootnoteTextChar"/>
    <w:rsid w:val="00AA5E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A5E5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AA5E5C"/>
    <w:rPr>
      <w:vertAlign w:val="superscript"/>
    </w:rPr>
  </w:style>
  <w:style w:type="table" w:styleId="TableGrid">
    <w:name w:val="Table Grid"/>
    <w:basedOn w:val="TableNormal"/>
    <w:uiPriority w:val="59"/>
    <w:rsid w:val="00CD2779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277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3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91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C66AD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slug-vol">
    <w:name w:val="slug-vol"/>
    <w:basedOn w:val="DefaultParagraphFont"/>
    <w:rsid w:val="00486CF3"/>
    <w:rPr>
      <w:b w:val="0"/>
      <w:bCs w:val="0"/>
    </w:rPr>
  </w:style>
  <w:style w:type="character" w:customStyle="1" w:styleId="cit-sep1">
    <w:name w:val="cit-sep1"/>
    <w:basedOn w:val="DefaultParagraphFont"/>
    <w:rsid w:val="00486CF3"/>
    <w:rPr>
      <w:b w:val="0"/>
      <w:bCs w:val="0"/>
    </w:rPr>
  </w:style>
  <w:style w:type="character" w:customStyle="1" w:styleId="name">
    <w:name w:val="name"/>
    <w:basedOn w:val="DefaultParagraphFont"/>
    <w:rsid w:val="00486CF3"/>
  </w:style>
  <w:style w:type="character" w:customStyle="1" w:styleId="contrib-role">
    <w:name w:val="contrib-role"/>
    <w:basedOn w:val="DefaultParagraphFont"/>
    <w:rsid w:val="00486CF3"/>
  </w:style>
  <w:style w:type="character" w:styleId="Strong">
    <w:name w:val="Strong"/>
    <w:basedOn w:val="DefaultParagraphFont"/>
    <w:uiPriority w:val="22"/>
    <w:qFormat/>
    <w:rsid w:val="00B10719"/>
    <w:rPr>
      <w:rFonts w:cs="Times New Roman"/>
      <w:b/>
      <w:bCs/>
    </w:rPr>
  </w:style>
  <w:style w:type="character" w:customStyle="1" w:styleId="journalname">
    <w:name w:val="journalname"/>
    <w:basedOn w:val="DefaultParagraphFont"/>
    <w:uiPriority w:val="99"/>
    <w:rsid w:val="00B10719"/>
    <w:rPr>
      <w:rFonts w:cs="Times New Roman"/>
    </w:rPr>
  </w:style>
  <w:style w:type="paragraph" w:customStyle="1" w:styleId="title1">
    <w:name w:val="title1"/>
    <w:basedOn w:val="Normal"/>
    <w:rsid w:val="00DD2B9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D2B9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D2B97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DD2B97"/>
  </w:style>
  <w:style w:type="paragraph" w:styleId="NormalWeb">
    <w:name w:val="Normal (Web)"/>
    <w:basedOn w:val="Normal"/>
    <w:uiPriority w:val="99"/>
    <w:unhideWhenUsed/>
    <w:rsid w:val="00EB5C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A7739"/>
    <w:rPr>
      <w:i/>
      <w:iCs/>
    </w:rPr>
  </w:style>
  <w:style w:type="character" w:customStyle="1" w:styleId="st">
    <w:name w:val="st"/>
    <w:basedOn w:val="DefaultParagraphFont"/>
    <w:rsid w:val="001A342D"/>
  </w:style>
  <w:style w:type="paragraph" w:styleId="EndnoteText">
    <w:name w:val="endnote text"/>
    <w:basedOn w:val="Normal"/>
    <w:link w:val="EndnoteTextChar"/>
    <w:uiPriority w:val="99"/>
    <w:semiHidden/>
    <w:unhideWhenUsed/>
    <w:rsid w:val="00F554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54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554A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82B50"/>
    <w:rPr>
      <w:color w:val="800080" w:themeColor="followedHyperlink"/>
      <w:u w:val="single"/>
    </w:rPr>
  </w:style>
  <w:style w:type="paragraph" w:customStyle="1" w:styleId="TableHeader">
    <w:name w:val="TableHeader"/>
    <w:basedOn w:val="Normal"/>
    <w:uiPriority w:val="99"/>
    <w:rsid w:val="0032171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96E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96EE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96EE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96EE6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5775C"/>
    <w:rPr>
      <w:color w:val="808080"/>
    </w:rPr>
  </w:style>
  <w:style w:type="paragraph" w:styleId="Revision">
    <w:name w:val="Revision"/>
    <w:hidden/>
    <w:uiPriority w:val="99"/>
    <w:semiHidden/>
    <w:rsid w:val="00380177"/>
    <w:pPr>
      <w:spacing w:after="0" w:line="240" w:lineRule="auto"/>
    </w:pPr>
  </w:style>
  <w:style w:type="character" w:customStyle="1" w:styleId="apple-style-span">
    <w:name w:val="apple-style-span"/>
    <w:basedOn w:val="DefaultParagraphFont"/>
    <w:rsid w:val="0064629A"/>
  </w:style>
  <w:style w:type="character" w:styleId="LineNumber">
    <w:name w:val="line number"/>
    <w:basedOn w:val="DefaultParagraphFont"/>
    <w:uiPriority w:val="99"/>
    <w:semiHidden/>
    <w:unhideWhenUsed/>
    <w:rsid w:val="006D3AD6"/>
  </w:style>
  <w:style w:type="paragraph" w:styleId="PlainText">
    <w:name w:val="Plain Text"/>
    <w:basedOn w:val="Normal"/>
    <w:link w:val="PlainTextChar"/>
    <w:uiPriority w:val="99"/>
    <w:semiHidden/>
    <w:unhideWhenUsed/>
    <w:rsid w:val="00DE14F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E14F7"/>
    <w:rPr>
      <w:rFonts w:ascii="Consolas" w:hAnsi="Consolas"/>
      <w:sz w:val="21"/>
      <w:szCs w:val="21"/>
    </w:rPr>
  </w:style>
  <w:style w:type="paragraph" w:customStyle="1" w:styleId="HPADetail">
    <w:name w:val="HPA Detail"/>
    <w:basedOn w:val="Normal"/>
    <w:rsid w:val="003C5950"/>
    <w:pPr>
      <w:spacing w:after="160" w:line="180" w:lineRule="exact"/>
    </w:pPr>
    <w:rPr>
      <w:rFonts w:ascii="Arial" w:eastAsia="Times New Roman" w:hAnsi="Arial" w:cs="Times New Roman"/>
      <w:sz w:val="17"/>
      <w:szCs w:val="20"/>
      <w:lang w:eastAsia="en-US"/>
    </w:rPr>
  </w:style>
  <w:style w:type="paragraph" w:customStyle="1" w:styleId="HPADetailBold">
    <w:name w:val="HPA Detail Bold"/>
    <w:basedOn w:val="HPADetail"/>
    <w:rsid w:val="003C5950"/>
    <w:rPr>
      <w:b/>
    </w:rPr>
  </w:style>
  <w:style w:type="character" w:customStyle="1" w:styleId="apple-converted-space">
    <w:name w:val="apple-converted-space"/>
    <w:basedOn w:val="DefaultParagraphFont"/>
    <w:rsid w:val="006462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5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2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4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46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65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17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5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46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5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26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7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0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5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57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56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2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385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009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21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1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99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39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08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21486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07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6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674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5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972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17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8826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97309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9499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0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5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7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diagramDrawing" Target="diagrams/drawing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diagramColors" Target="diagrams/colors1.xml"/><Relationship Id="rId59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QuickStyle" Target="diagrams/quickStyle1.xml"/><Relationship Id="rId58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diagramLayout" Target="diagrams/layout1.xml"/><Relationship Id="rId60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diagramData" Target="diagrams/data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668F549-E86B-4A24-8DCA-335E6E031289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7B64DC1B-15B0-4238-8472-AD696D16D112}">
      <dgm:prSet phldrT="[Text]" custT="1"/>
      <dgm:spPr>
        <a:xfrm rot="5400000">
          <a:off x="-145689" y="162589"/>
          <a:ext cx="971264" cy="679884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ctr"/>
          <a:r>
            <a:rPr lang="en-GB" sz="14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1</a:t>
          </a:r>
          <a:endParaRPr lang="en-GB" sz="14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E24F01B6-40B3-4335-9AF8-F3BDC07C0CA6}" type="parTrans" cxnId="{04BC1BF9-F49D-4AF4-BE2B-FBA227B3CD32}">
      <dgm:prSet/>
      <dgm:spPr/>
      <dgm:t>
        <a:bodyPr/>
        <a:lstStyle/>
        <a:p>
          <a:pPr algn="l"/>
          <a:endParaRPr lang="en-GB" sz="1400"/>
        </a:p>
      </dgm:t>
    </dgm:pt>
    <dgm:pt modelId="{B6A210AE-26A2-431F-8B41-69D6E36A1693}" type="sibTrans" cxnId="{04BC1BF9-F49D-4AF4-BE2B-FBA227B3CD32}">
      <dgm:prSet/>
      <dgm:spPr/>
      <dgm:t>
        <a:bodyPr/>
        <a:lstStyle/>
        <a:p>
          <a:pPr algn="l"/>
          <a:endParaRPr lang="en-GB" sz="1400"/>
        </a:p>
      </dgm:t>
    </dgm:pt>
    <dgm:pt modelId="{1721D93F-2024-4B79-AF9C-43A7AB3C1641}">
      <dgm:prSet phldrT="[Text]" custT="1"/>
      <dgm:spPr>
        <a:xfrm rot="5400000">
          <a:off x="3840705" y="-2265289"/>
          <a:ext cx="631321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mb data line by line for themes, ideas, concepts and generate codes</a:t>
          </a:r>
          <a:endParaRPr lang="en-GB" sz="14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1C876D77-F126-4EB0-911D-9F0FE4C56BFB}" type="parTrans" cxnId="{4AF87F62-5A04-4E1E-8211-B3E46D4D2BC2}">
      <dgm:prSet/>
      <dgm:spPr/>
      <dgm:t>
        <a:bodyPr/>
        <a:lstStyle/>
        <a:p>
          <a:pPr algn="l"/>
          <a:endParaRPr lang="en-GB" sz="1400"/>
        </a:p>
      </dgm:t>
    </dgm:pt>
    <dgm:pt modelId="{2E6EFBCD-37EC-4EC6-87B0-548E12ECFA65}" type="sibTrans" cxnId="{4AF87F62-5A04-4E1E-8211-B3E46D4D2BC2}">
      <dgm:prSet/>
      <dgm:spPr/>
      <dgm:t>
        <a:bodyPr/>
        <a:lstStyle/>
        <a:p>
          <a:pPr algn="l"/>
          <a:endParaRPr lang="en-GB" sz="1400"/>
        </a:p>
      </dgm:t>
    </dgm:pt>
    <dgm:pt modelId="{47E681A3-6A8A-4436-8276-9B177EBB306B}">
      <dgm:prSet phldrT="[Text]" custT="1"/>
      <dgm:spPr>
        <a:xfrm rot="5400000">
          <a:off x="-145689" y="1919851"/>
          <a:ext cx="971264" cy="679884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ctr"/>
          <a:r>
            <a:rPr lang="en-GB" sz="14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3</a:t>
          </a:r>
          <a:endParaRPr lang="en-GB" sz="14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7FB8B679-F9F4-480C-96CC-CE3A12842E5E}" type="parTrans" cxnId="{E0325C31-F162-4AB1-9291-0694B9F4DCF2}">
      <dgm:prSet/>
      <dgm:spPr/>
      <dgm:t>
        <a:bodyPr/>
        <a:lstStyle/>
        <a:p>
          <a:pPr algn="l"/>
          <a:endParaRPr lang="en-GB" sz="1400"/>
        </a:p>
      </dgm:t>
    </dgm:pt>
    <dgm:pt modelId="{5EC1FEAD-A041-43D7-AF53-29DC2E7D19D6}" type="sibTrans" cxnId="{E0325C31-F162-4AB1-9291-0694B9F4DCF2}">
      <dgm:prSet/>
      <dgm:spPr/>
      <dgm:t>
        <a:bodyPr/>
        <a:lstStyle/>
        <a:p>
          <a:pPr algn="l"/>
          <a:endParaRPr lang="en-GB" sz="1400"/>
        </a:p>
      </dgm:t>
    </dgm:pt>
    <dgm:pt modelId="{6BABA922-315E-4F59-B53C-B5F6FDC771D0}">
      <dgm:prSet phldrT="[Text]" custT="1"/>
      <dgm:spPr>
        <a:xfrm rot="5400000">
          <a:off x="3840705" y="-1386658"/>
          <a:ext cx="631321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llate similarly coded data into initial categories, or ‘themes’</a:t>
          </a:r>
          <a:endParaRPr lang="en-GB" sz="14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6F459FDD-F379-4BDD-B39F-6455C3716026}" type="parTrans" cxnId="{55C34791-F32E-40C0-B356-873BBCEBC352}">
      <dgm:prSet/>
      <dgm:spPr/>
      <dgm:t>
        <a:bodyPr/>
        <a:lstStyle/>
        <a:p>
          <a:pPr algn="l"/>
          <a:endParaRPr lang="en-GB" sz="1400"/>
        </a:p>
      </dgm:t>
    </dgm:pt>
    <dgm:pt modelId="{B1C9FB2A-A97D-4093-9BB5-5C1D84378745}" type="sibTrans" cxnId="{55C34791-F32E-40C0-B356-873BBCEBC352}">
      <dgm:prSet/>
      <dgm:spPr/>
      <dgm:t>
        <a:bodyPr/>
        <a:lstStyle/>
        <a:p>
          <a:pPr algn="l"/>
          <a:endParaRPr lang="en-GB" sz="1400"/>
        </a:p>
      </dgm:t>
    </dgm:pt>
    <dgm:pt modelId="{F9B6E3F4-6E10-484E-9CA3-E550F68E1B7A}">
      <dgm:prSet phldrT="[Text]" custT="1"/>
      <dgm:spPr>
        <a:xfrm rot="5400000">
          <a:off x="-145689" y="2876399"/>
          <a:ext cx="971264" cy="679884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ctr"/>
          <a:r>
            <a:rPr lang="en-GB" sz="14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4</a:t>
          </a:r>
          <a:endParaRPr lang="en-GB" sz="14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EED44565-CCFE-493F-A21E-810026D08E25}" type="parTrans" cxnId="{3081D41D-A7B7-4334-BDDA-26A5552649C0}">
      <dgm:prSet/>
      <dgm:spPr/>
      <dgm:t>
        <a:bodyPr/>
        <a:lstStyle/>
        <a:p>
          <a:pPr algn="l"/>
          <a:endParaRPr lang="en-GB" sz="1400"/>
        </a:p>
      </dgm:t>
    </dgm:pt>
    <dgm:pt modelId="{9620F7A3-058B-49E9-84C6-CFB283557DEF}" type="sibTrans" cxnId="{3081D41D-A7B7-4334-BDDA-26A5552649C0}">
      <dgm:prSet/>
      <dgm:spPr/>
      <dgm:t>
        <a:bodyPr/>
        <a:lstStyle/>
        <a:p>
          <a:pPr algn="l"/>
          <a:endParaRPr lang="en-GB" sz="1400"/>
        </a:p>
      </dgm:t>
    </dgm:pt>
    <dgm:pt modelId="{614B2149-D531-4E17-8F8F-50E68050A604}">
      <dgm:prSet phldrT="[Text]" custT="1"/>
      <dgm:spPr>
        <a:xfrm rot="5400000">
          <a:off x="3762787" y="-430110"/>
          <a:ext cx="787157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marL="0" indent="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GB" sz="14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4 – Reviewing themes</a:t>
          </a:r>
          <a:endParaRPr lang="en-GB" sz="14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0BD4D091-50A1-4816-B5E4-2703B61021F6}" type="parTrans" cxnId="{0557BE22-691E-49C8-98C9-3BD24A302789}">
      <dgm:prSet/>
      <dgm:spPr/>
      <dgm:t>
        <a:bodyPr/>
        <a:lstStyle/>
        <a:p>
          <a:pPr algn="l"/>
          <a:endParaRPr lang="en-GB" sz="1400"/>
        </a:p>
      </dgm:t>
    </dgm:pt>
    <dgm:pt modelId="{35365498-7FDD-495F-AFB8-77B4FD72CA07}" type="sibTrans" cxnId="{0557BE22-691E-49C8-98C9-3BD24A302789}">
      <dgm:prSet/>
      <dgm:spPr/>
      <dgm:t>
        <a:bodyPr/>
        <a:lstStyle/>
        <a:p>
          <a:pPr algn="l"/>
          <a:endParaRPr lang="en-GB" sz="1400"/>
        </a:p>
      </dgm:t>
    </dgm:pt>
    <dgm:pt modelId="{44F88ACA-1597-4E25-8F04-8FA451416DBD}">
      <dgm:prSet phldrT="[Text]" custT="1"/>
      <dgm:spPr>
        <a:xfrm rot="5400000">
          <a:off x="3730448" y="558777"/>
          <a:ext cx="851835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5 – Defining and naming themes</a:t>
          </a:r>
          <a:endParaRPr lang="en-GB" sz="14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994E430-B78F-4395-BFFF-6D4270B4A078}" type="parTrans" cxnId="{8CF9E551-8E1D-4B8C-BD4D-F60802A2A676}">
      <dgm:prSet/>
      <dgm:spPr/>
      <dgm:t>
        <a:bodyPr/>
        <a:lstStyle/>
        <a:p>
          <a:pPr algn="l"/>
          <a:endParaRPr lang="en-GB" sz="1400"/>
        </a:p>
      </dgm:t>
    </dgm:pt>
    <dgm:pt modelId="{BDA584A3-EECA-441B-84DF-B40858349E96}" type="sibTrans" cxnId="{8CF9E551-8E1D-4B8C-BD4D-F60802A2A676}">
      <dgm:prSet/>
      <dgm:spPr/>
      <dgm:t>
        <a:bodyPr/>
        <a:lstStyle/>
        <a:p>
          <a:pPr algn="l"/>
          <a:endParaRPr lang="en-GB" sz="1400"/>
        </a:p>
      </dgm:t>
    </dgm:pt>
    <dgm:pt modelId="{2B398F00-E942-4EFA-8D96-032B41429602}">
      <dgm:prSet phldrT="[Text]" custT="1"/>
      <dgm:spPr>
        <a:xfrm rot="5400000">
          <a:off x="-145689" y="3865287"/>
          <a:ext cx="971264" cy="679884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ctr"/>
          <a:r>
            <a:rPr lang="en-GB" sz="14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5</a:t>
          </a:r>
          <a:endParaRPr lang="en-GB" sz="14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468BBA1C-1C93-4A17-BF7F-A07A8174CB59}" type="parTrans" cxnId="{FD47B558-1990-4B4B-8A80-4D7443E463D8}">
      <dgm:prSet/>
      <dgm:spPr/>
      <dgm:t>
        <a:bodyPr/>
        <a:lstStyle/>
        <a:p>
          <a:pPr algn="l"/>
          <a:endParaRPr lang="en-GB" sz="1400"/>
        </a:p>
      </dgm:t>
    </dgm:pt>
    <dgm:pt modelId="{AE7A20C3-F1CF-477C-ACF7-627AA02A987E}" type="sibTrans" cxnId="{FD47B558-1990-4B4B-8A80-4D7443E463D8}">
      <dgm:prSet/>
      <dgm:spPr/>
      <dgm:t>
        <a:bodyPr/>
        <a:lstStyle/>
        <a:p>
          <a:pPr algn="l"/>
          <a:endParaRPr lang="en-GB" sz="1400"/>
        </a:p>
      </dgm:t>
    </dgm:pt>
    <dgm:pt modelId="{10BD3FBC-83B0-4217-81EE-6B7FFE7DD126}">
      <dgm:prSet phldrT="[Text]" custT="1"/>
      <dgm:spPr>
        <a:xfrm rot="5400000">
          <a:off x="3810474" y="1467638"/>
          <a:ext cx="691783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Final report written</a:t>
          </a:r>
          <a:endParaRPr lang="en-GB" sz="14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C2C1BCDA-62AE-4413-BAFD-97FA3363AD54}" type="parTrans" cxnId="{4A4B3FF2-3DF4-4402-8BEB-7453A2F20443}">
      <dgm:prSet/>
      <dgm:spPr/>
      <dgm:t>
        <a:bodyPr/>
        <a:lstStyle/>
        <a:p>
          <a:pPr algn="l"/>
          <a:endParaRPr lang="en-GB" sz="1400"/>
        </a:p>
      </dgm:t>
    </dgm:pt>
    <dgm:pt modelId="{B02EAF13-FD04-48E0-BD1E-837CDCF3A9B7}" type="sibTrans" cxnId="{4A4B3FF2-3DF4-4402-8BEB-7453A2F20443}">
      <dgm:prSet/>
      <dgm:spPr/>
      <dgm:t>
        <a:bodyPr/>
        <a:lstStyle/>
        <a:p>
          <a:pPr algn="l"/>
          <a:endParaRPr lang="en-GB" sz="1400"/>
        </a:p>
      </dgm:t>
    </dgm:pt>
    <dgm:pt modelId="{B43CA27E-E636-48AD-9D5B-17DA5A2EF6DD}">
      <dgm:prSet phldrT="[Text]" custT="1"/>
      <dgm:spPr>
        <a:xfrm rot="5400000">
          <a:off x="-145689" y="4774149"/>
          <a:ext cx="971264" cy="679884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ctr"/>
          <a:r>
            <a:rPr lang="en-GB" sz="14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6</a:t>
          </a:r>
          <a:endParaRPr lang="en-GB" sz="14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5849CBC3-BF49-4A0A-9EBB-0A4B51500DD7}" type="parTrans" cxnId="{80306804-601C-489F-83A3-DEE7D98FEA9C}">
      <dgm:prSet/>
      <dgm:spPr/>
      <dgm:t>
        <a:bodyPr/>
        <a:lstStyle/>
        <a:p>
          <a:pPr algn="l"/>
          <a:endParaRPr lang="en-GB" sz="1400"/>
        </a:p>
      </dgm:t>
    </dgm:pt>
    <dgm:pt modelId="{FD5E4FD4-0766-4055-A887-C0B03A2DED52}" type="sibTrans" cxnId="{80306804-601C-489F-83A3-DEE7D98FEA9C}">
      <dgm:prSet/>
      <dgm:spPr/>
      <dgm:t>
        <a:bodyPr/>
        <a:lstStyle/>
        <a:p>
          <a:pPr algn="l"/>
          <a:endParaRPr lang="en-GB" sz="1400"/>
        </a:p>
      </dgm:t>
    </dgm:pt>
    <dgm:pt modelId="{E307BFC7-8CB5-4F53-91A7-DFE1A419FB10}">
      <dgm:prSet phldrT="[Text]" custT="1"/>
      <dgm:spPr>
        <a:xfrm rot="5400000">
          <a:off x="3840705" y="-3143920"/>
          <a:ext cx="631321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1 – Familiarisation</a:t>
          </a:r>
          <a:endParaRPr lang="en-GB" sz="14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3643B18F-9575-4282-AA87-22DE059126C4}" type="parTrans" cxnId="{23FC7889-4625-45DD-A768-2E063281ADBA}">
      <dgm:prSet/>
      <dgm:spPr/>
      <dgm:t>
        <a:bodyPr/>
        <a:lstStyle/>
        <a:p>
          <a:pPr algn="l"/>
          <a:endParaRPr lang="en-GB" sz="1400"/>
        </a:p>
      </dgm:t>
    </dgm:pt>
    <dgm:pt modelId="{26EF9023-FC98-4D93-BEC2-DEC2A35EAB06}" type="sibTrans" cxnId="{23FC7889-4625-45DD-A768-2E063281ADBA}">
      <dgm:prSet/>
      <dgm:spPr/>
      <dgm:t>
        <a:bodyPr/>
        <a:lstStyle/>
        <a:p>
          <a:pPr algn="l"/>
          <a:endParaRPr lang="en-GB" sz="1400"/>
        </a:p>
      </dgm:t>
    </dgm:pt>
    <dgm:pt modelId="{41F06A9A-E18A-4D49-88A6-C2DAF6598058}">
      <dgm:prSet phldrT="[Text]" custT="1"/>
      <dgm:spPr>
        <a:xfrm rot="5400000">
          <a:off x="3840705" y="-1386658"/>
          <a:ext cx="631321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3 – Searching for themes</a:t>
          </a:r>
          <a:endParaRPr lang="en-GB" sz="14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BE9F1B1-200C-4E10-BC8F-B17D432CEBBF}" type="parTrans" cxnId="{C46ABB51-6349-43F4-89CE-964F7B0B5294}">
      <dgm:prSet/>
      <dgm:spPr/>
      <dgm:t>
        <a:bodyPr/>
        <a:lstStyle/>
        <a:p>
          <a:pPr algn="l"/>
          <a:endParaRPr lang="en-GB" sz="1400"/>
        </a:p>
      </dgm:t>
    </dgm:pt>
    <dgm:pt modelId="{36F7D3C6-1319-4888-891D-53702865BF07}" type="sibTrans" cxnId="{C46ABB51-6349-43F4-89CE-964F7B0B5294}">
      <dgm:prSet/>
      <dgm:spPr/>
      <dgm:t>
        <a:bodyPr/>
        <a:lstStyle/>
        <a:p>
          <a:pPr algn="l"/>
          <a:endParaRPr lang="en-GB" sz="1400"/>
        </a:p>
      </dgm:t>
    </dgm:pt>
    <dgm:pt modelId="{763E68F1-381C-4021-9E69-434A5D7E510A}">
      <dgm:prSet phldrT="[Text]" custT="1"/>
      <dgm:spPr>
        <a:xfrm rot="5400000">
          <a:off x="3840705" y="-2265289"/>
          <a:ext cx="631321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2 – Generating initial codes</a:t>
          </a:r>
          <a:endParaRPr lang="en-GB" sz="14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85E635F-A792-45DE-ADA1-F6EF32784FBD}" type="parTrans" cxnId="{C868BCBF-030B-4F4D-8DC1-D6D14E61390F}">
      <dgm:prSet/>
      <dgm:spPr/>
      <dgm:t>
        <a:bodyPr/>
        <a:lstStyle/>
        <a:p>
          <a:pPr algn="l"/>
          <a:endParaRPr lang="en-GB" sz="1400"/>
        </a:p>
      </dgm:t>
    </dgm:pt>
    <dgm:pt modelId="{018A98E4-20DE-4879-B50E-D3CE07F69252}" type="sibTrans" cxnId="{C868BCBF-030B-4F4D-8DC1-D6D14E61390F}">
      <dgm:prSet/>
      <dgm:spPr/>
      <dgm:t>
        <a:bodyPr/>
        <a:lstStyle/>
        <a:p>
          <a:pPr algn="l"/>
          <a:endParaRPr lang="en-GB" sz="1400"/>
        </a:p>
      </dgm:t>
    </dgm:pt>
    <dgm:pt modelId="{E284FA5A-28EB-40BE-8AB0-7EB9BEC045F8}">
      <dgm:prSet phldrT="[Text]" custT="1"/>
      <dgm:spPr>
        <a:xfrm rot="5400000">
          <a:off x="3810474" y="1467638"/>
          <a:ext cx="691783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b="1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6 – Finalise findings</a:t>
          </a:r>
          <a:endParaRPr lang="en-GB" sz="14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66CCC96-8D99-476D-846F-95E6E92AEE48}" type="parTrans" cxnId="{E4FEE90B-E24A-4D02-8BDF-14AA89A14EBC}">
      <dgm:prSet/>
      <dgm:spPr/>
      <dgm:t>
        <a:bodyPr/>
        <a:lstStyle/>
        <a:p>
          <a:pPr algn="l"/>
          <a:endParaRPr lang="en-GB" sz="1400"/>
        </a:p>
      </dgm:t>
    </dgm:pt>
    <dgm:pt modelId="{6F6E0907-EF98-4EC7-B131-26D4FC3FC2B7}" type="sibTrans" cxnId="{E4FEE90B-E24A-4D02-8BDF-14AA89A14EBC}">
      <dgm:prSet/>
      <dgm:spPr/>
      <dgm:t>
        <a:bodyPr/>
        <a:lstStyle/>
        <a:p>
          <a:pPr algn="l"/>
          <a:endParaRPr lang="en-GB" sz="1400"/>
        </a:p>
      </dgm:t>
    </dgm:pt>
    <dgm:pt modelId="{2EEDC34B-EDB6-4EAB-8ACD-48C41B2E5DC9}">
      <dgm:prSet phldrT="[Text]" custT="1"/>
      <dgm:spPr>
        <a:xfrm rot="5400000">
          <a:off x="3730448" y="558777"/>
          <a:ext cx="851835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view and develop findings within a theme</a:t>
          </a:r>
          <a:endParaRPr lang="en-GB" sz="14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CAC0917F-7BF2-4B71-8CE4-1038D904D44D}" type="parTrans" cxnId="{07E4D151-EDDB-4E8F-AF44-D4AC3DC3C90C}">
      <dgm:prSet/>
      <dgm:spPr/>
      <dgm:t>
        <a:bodyPr/>
        <a:lstStyle/>
        <a:p>
          <a:pPr algn="l"/>
          <a:endParaRPr lang="en-GB" sz="1400"/>
        </a:p>
      </dgm:t>
    </dgm:pt>
    <dgm:pt modelId="{C8556EBF-4025-4356-902A-69F0C704538D}" type="sibTrans" cxnId="{07E4D151-EDDB-4E8F-AF44-D4AC3DC3C90C}">
      <dgm:prSet/>
      <dgm:spPr/>
      <dgm:t>
        <a:bodyPr/>
        <a:lstStyle/>
        <a:p>
          <a:pPr algn="l"/>
          <a:endParaRPr lang="en-GB" sz="1400"/>
        </a:p>
      </dgm:t>
    </dgm:pt>
    <dgm:pt modelId="{D854C856-D95C-4950-BA9E-4AF6CAB789C1}">
      <dgm:prSet phldrT="[Text]" custT="1"/>
      <dgm:spPr>
        <a:xfrm rot="5400000">
          <a:off x="3762787" y="-430110"/>
          <a:ext cx="787157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marL="0" marR="0" indent="0" algn="l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GB" sz="14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ouble coding by second researcher, discuss and resolve any differences</a:t>
          </a:r>
          <a:endParaRPr lang="en-GB" sz="14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3752F8F-8C35-40DB-A5E4-B8F747327EBA}" type="parTrans" cxnId="{85E40901-334A-4703-8352-AD0DE2DEBB9A}">
      <dgm:prSet/>
      <dgm:spPr/>
      <dgm:t>
        <a:bodyPr/>
        <a:lstStyle/>
        <a:p>
          <a:pPr algn="l"/>
          <a:endParaRPr lang="en-GB" sz="1400"/>
        </a:p>
      </dgm:t>
    </dgm:pt>
    <dgm:pt modelId="{7EA8C9DD-9C18-43C8-9D0F-DD68596622F8}" type="sibTrans" cxnId="{85E40901-334A-4703-8352-AD0DE2DEBB9A}">
      <dgm:prSet/>
      <dgm:spPr/>
      <dgm:t>
        <a:bodyPr/>
        <a:lstStyle/>
        <a:p>
          <a:pPr algn="l"/>
          <a:endParaRPr lang="en-GB" sz="1400"/>
        </a:p>
      </dgm:t>
    </dgm:pt>
    <dgm:pt modelId="{C27942C3-5793-4ED8-83B7-F97D94155529}">
      <dgm:prSet phldrT="[Text]" custT="1"/>
      <dgm:spPr>
        <a:xfrm rot="5400000">
          <a:off x="-145689" y="1041220"/>
          <a:ext cx="971264" cy="679884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ctr"/>
          <a:r>
            <a:rPr lang="en-GB" sz="14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2</a:t>
          </a:r>
          <a:endParaRPr lang="en-GB" sz="14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098213BB-6C77-4F1A-9954-11F9CA924051}" type="parTrans" cxnId="{693ED1B2-D5C1-4112-B0CB-B5BC446DAED7}">
      <dgm:prSet/>
      <dgm:spPr/>
      <dgm:t>
        <a:bodyPr/>
        <a:lstStyle/>
        <a:p>
          <a:pPr algn="l"/>
          <a:endParaRPr lang="en-GB" sz="1400"/>
        </a:p>
      </dgm:t>
    </dgm:pt>
    <dgm:pt modelId="{E8E315AA-7AD4-4FEB-A206-D2EEBEC1BEE3}" type="sibTrans" cxnId="{693ED1B2-D5C1-4112-B0CB-B5BC446DAED7}">
      <dgm:prSet/>
      <dgm:spPr/>
      <dgm:t>
        <a:bodyPr/>
        <a:lstStyle/>
        <a:p>
          <a:pPr algn="l"/>
          <a:endParaRPr lang="en-GB" sz="1400"/>
        </a:p>
      </dgm:t>
    </dgm:pt>
    <dgm:pt modelId="{10730C0F-0FC2-42E7-B803-0ADF13956B43}">
      <dgm:prSet phldrT="[Text]" custT="1"/>
      <dgm:spPr>
        <a:xfrm rot="5400000">
          <a:off x="3840705" y="-3143920"/>
          <a:ext cx="631321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ad transcripts and listen to the audio recordings, generate initial notes and ideas</a:t>
          </a:r>
          <a:endParaRPr lang="en-GB" sz="14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CC16FAE4-FB8C-4887-BD24-028688C2A96E}" type="parTrans" cxnId="{28B0C343-9FC3-442D-981E-E1307CCE45E3}">
      <dgm:prSet/>
      <dgm:spPr/>
      <dgm:t>
        <a:bodyPr/>
        <a:lstStyle/>
        <a:p>
          <a:pPr algn="l"/>
          <a:endParaRPr lang="en-GB" sz="1400"/>
        </a:p>
      </dgm:t>
    </dgm:pt>
    <dgm:pt modelId="{78450453-46D8-48F6-95D5-6BB7B722AF93}" type="sibTrans" cxnId="{28B0C343-9FC3-442D-981E-E1307CCE45E3}">
      <dgm:prSet/>
      <dgm:spPr/>
      <dgm:t>
        <a:bodyPr/>
        <a:lstStyle/>
        <a:p>
          <a:pPr algn="l"/>
          <a:endParaRPr lang="en-GB" sz="1400"/>
        </a:p>
      </dgm:t>
    </dgm:pt>
    <dgm:pt modelId="{1B5F1D9C-3E09-431C-8E74-5DD760D654E6}">
      <dgm:prSet phldrT="[Text]" custT="1"/>
      <dgm:spPr>
        <a:xfrm rot="5400000">
          <a:off x="3730448" y="558777"/>
          <a:ext cx="851835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algn="l"/>
          <a:r>
            <a:rPr lang="en-GB" sz="14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velop summary report with thematic map and representative quotes</a:t>
          </a:r>
          <a:endParaRPr lang="en-GB" sz="14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5E0CB40-C2E0-4F43-B66C-573803F68508}" type="parTrans" cxnId="{DB35051D-360F-44E6-9A6D-116C5EB20257}">
      <dgm:prSet/>
      <dgm:spPr/>
      <dgm:t>
        <a:bodyPr/>
        <a:lstStyle/>
        <a:p>
          <a:endParaRPr lang="en-GB" sz="1400"/>
        </a:p>
      </dgm:t>
    </dgm:pt>
    <dgm:pt modelId="{58229E77-4E05-4267-9FFA-01322D93B5FC}" type="sibTrans" cxnId="{DB35051D-360F-44E6-9A6D-116C5EB20257}">
      <dgm:prSet/>
      <dgm:spPr/>
      <dgm:t>
        <a:bodyPr/>
        <a:lstStyle/>
        <a:p>
          <a:endParaRPr lang="en-GB" sz="1400"/>
        </a:p>
      </dgm:t>
    </dgm:pt>
    <dgm:pt modelId="{E15B054F-B6E5-41AD-85E5-2F214E73699B}">
      <dgm:prSet phldrT="[Text]" custT="1"/>
      <dgm:spPr>
        <a:xfrm rot="5400000">
          <a:off x="3762787" y="-430110"/>
          <a:ext cx="787157" cy="6952963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pPr marL="0" marR="0" indent="0" algn="l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GB" sz="14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velop a thematic framework or ‘map’ through discussion between researchers</a:t>
          </a:r>
          <a:endParaRPr lang="en-GB" sz="14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5F6F2DF-D36D-4B56-9859-D555CAA27F10}" type="parTrans" cxnId="{48B772F7-63D7-48BE-9223-C400269D38A6}">
      <dgm:prSet/>
      <dgm:spPr/>
      <dgm:t>
        <a:bodyPr/>
        <a:lstStyle/>
        <a:p>
          <a:endParaRPr lang="en-GB"/>
        </a:p>
      </dgm:t>
    </dgm:pt>
    <dgm:pt modelId="{66DD2CB7-4B4F-4FDB-AD6B-0BBE50F4E155}" type="sibTrans" cxnId="{48B772F7-63D7-48BE-9223-C400269D38A6}">
      <dgm:prSet/>
      <dgm:spPr/>
      <dgm:t>
        <a:bodyPr/>
        <a:lstStyle/>
        <a:p>
          <a:endParaRPr lang="en-GB"/>
        </a:p>
      </dgm:t>
    </dgm:pt>
    <dgm:pt modelId="{040A48CF-9815-4ED9-A7A6-AC69E1D1957F}" type="pres">
      <dgm:prSet presAssocID="{6668F549-E86B-4A24-8DCA-335E6E031289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45358B75-B5BC-4237-BAA4-E74A2A5D48A5}" type="pres">
      <dgm:prSet presAssocID="{7B64DC1B-15B0-4238-8472-AD696D16D112}" presName="composite" presStyleCnt="0"/>
      <dgm:spPr/>
      <dgm:t>
        <a:bodyPr/>
        <a:lstStyle/>
        <a:p>
          <a:endParaRPr lang="en-GB"/>
        </a:p>
      </dgm:t>
    </dgm:pt>
    <dgm:pt modelId="{BB54BD9C-11D4-4CC6-B4A2-3A7C292A55FC}" type="pres">
      <dgm:prSet presAssocID="{7B64DC1B-15B0-4238-8472-AD696D16D112}" presName="parentText" presStyleLbl="alignNode1" presStyleIdx="0" presStyleCnt="6">
        <dgm:presLayoutVars>
          <dgm:chMax val="1"/>
          <dgm:bulletEnabled val="1"/>
        </dgm:presLayoutVars>
      </dgm:prSet>
      <dgm:spPr>
        <a:prstGeom prst="chevron">
          <a:avLst/>
        </a:prstGeom>
      </dgm:spPr>
      <dgm:t>
        <a:bodyPr/>
        <a:lstStyle/>
        <a:p>
          <a:endParaRPr lang="en-GB"/>
        </a:p>
      </dgm:t>
    </dgm:pt>
    <dgm:pt modelId="{CB65C9E8-D799-4B89-B144-F6FE83A7DF49}" type="pres">
      <dgm:prSet presAssocID="{7B64DC1B-15B0-4238-8472-AD696D16D112}" presName="descendantText" presStyleLbl="alignAcc1" presStyleIdx="0" presStyleCnt="6" custScaleY="105367">
        <dgm:presLayoutVars>
          <dgm:bulletEnabled val="1"/>
        </dgm:presLayoutVars>
      </dgm:prSet>
      <dgm:spPr>
        <a:prstGeom prst="round2SameRect">
          <a:avLst/>
        </a:prstGeom>
      </dgm:spPr>
      <dgm:t>
        <a:bodyPr/>
        <a:lstStyle/>
        <a:p>
          <a:endParaRPr lang="en-GB"/>
        </a:p>
      </dgm:t>
    </dgm:pt>
    <dgm:pt modelId="{3594C744-A30F-4E33-A585-8E656034CAD8}" type="pres">
      <dgm:prSet presAssocID="{B6A210AE-26A2-431F-8B41-69D6E36A1693}" presName="sp" presStyleCnt="0"/>
      <dgm:spPr/>
      <dgm:t>
        <a:bodyPr/>
        <a:lstStyle/>
        <a:p>
          <a:endParaRPr lang="en-GB"/>
        </a:p>
      </dgm:t>
    </dgm:pt>
    <dgm:pt modelId="{96B10109-ABAA-4E32-95AA-929A3A9924DD}" type="pres">
      <dgm:prSet presAssocID="{C27942C3-5793-4ED8-83B7-F97D94155529}" presName="composite" presStyleCnt="0"/>
      <dgm:spPr/>
      <dgm:t>
        <a:bodyPr/>
        <a:lstStyle/>
        <a:p>
          <a:endParaRPr lang="en-GB"/>
        </a:p>
      </dgm:t>
    </dgm:pt>
    <dgm:pt modelId="{0F5EADCA-43B6-4B04-9421-63FBFBED6797}" type="pres">
      <dgm:prSet presAssocID="{C27942C3-5793-4ED8-83B7-F97D94155529}" presName="parentText" presStyleLbl="alignNode1" presStyleIdx="1" presStyleCnt="6">
        <dgm:presLayoutVars>
          <dgm:chMax val="1"/>
          <dgm:bulletEnabled val="1"/>
        </dgm:presLayoutVars>
      </dgm:prSet>
      <dgm:spPr>
        <a:prstGeom prst="chevron">
          <a:avLst/>
        </a:prstGeom>
      </dgm:spPr>
      <dgm:t>
        <a:bodyPr/>
        <a:lstStyle/>
        <a:p>
          <a:endParaRPr lang="en-GB"/>
        </a:p>
      </dgm:t>
    </dgm:pt>
    <dgm:pt modelId="{70DA3726-A8FD-4E5A-929E-8A744428DF30}" type="pres">
      <dgm:prSet presAssocID="{C27942C3-5793-4ED8-83B7-F97D94155529}" presName="descendantText" presStyleLbl="alignAcc1" presStyleIdx="1" presStyleCnt="6">
        <dgm:presLayoutVars>
          <dgm:bulletEnabled val="1"/>
        </dgm:presLayoutVars>
      </dgm:prSet>
      <dgm:spPr>
        <a:prstGeom prst="round2SameRect">
          <a:avLst/>
        </a:prstGeom>
      </dgm:spPr>
      <dgm:t>
        <a:bodyPr/>
        <a:lstStyle/>
        <a:p>
          <a:endParaRPr lang="en-GB"/>
        </a:p>
      </dgm:t>
    </dgm:pt>
    <dgm:pt modelId="{0E60A77F-7799-46B1-8A61-90B44380B867}" type="pres">
      <dgm:prSet presAssocID="{E8E315AA-7AD4-4FEB-A206-D2EEBEC1BEE3}" presName="sp" presStyleCnt="0"/>
      <dgm:spPr/>
      <dgm:t>
        <a:bodyPr/>
        <a:lstStyle/>
        <a:p>
          <a:endParaRPr lang="en-GB"/>
        </a:p>
      </dgm:t>
    </dgm:pt>
    <dgm:pt modelId="{29839418-AE87-446C-8DF4-2FA05C92A528}" type="pres">
      <dgm:prSet presAssocID="{47E681A3-6A8A-4436-8276-9B177EBB306B}" presName="composite" presStyleCnt="0"/>
      <dgm:spPr/>
      <dgm:t>
        <a:bodyPr/>
        <a:lstStyle/>
        <a:p>
          <a:endParaRPr lang="en-GB"/>
        </a:p>
      </dgm:t>
    </dgm:pt>
    <dgm:pt modelId="{F296D981-A3BB-4A98-AE14-7695EA26C0AD}" type="pres">
      <dgm:prSet presAssocID="{47E681A3-6A8A-4436-8276-9B177EBB306B}" presName="parentText" presStyleLbl="alignNode1" presStyleIdx="2" presStyleCnt="6">
        <dgm:presLayoutVars>
          <dgm:chMax val="1"/>
          <dgm:bulletEnabled val="1"/>
        </dgm:presLayoutVars>
      </dgm:prSet>
      <dgm:spPr>
        <a:prstGeom prst="chevron">
          <a:avLst/>
        </a:prstGeom>
      </dgm:spPr>
      <dgm:t>
        <a:bodyPr/>
        <a:lstStyle/>
        <a:p>
          <a:endParaRPr lang="en-GB"/>
        </a:p>
      </dgm:t>
    </dgm:pt>
    <dgm:pt modelId="{E83C5BB4-9408-4D3B-A21B-4C55E8FCDD21}" type="pres">
      <dgm:prSet presAssocID="{47E681A3-6A8A-4436-8276-9B177EBB306B}" presName="descendantText" presStyleLbl="alignAcc1" presStyleIdx="2" presStyleCnt="6">
        <dgm:presLayoutVars>
          <dgm:bulletEnabled val="1"/>
        </dgm:presLayoutVars>
      </dgm:prSet>
      <dgm:spPr>
        <a:prstGeom prst="round2SameRect">
          <a:avLst/>
        </a:prstGeom>
      </dgm:spPr>
      <dgm:t>
        <a:bodyPr/>
        <a:lstStyle/>
        <a:p>
          <a:endParaRPr lang="en-GB"/>
        </a:p>
      </dgm:t>
    </dgm:pt>
    <dgm:pt modelId="{470F16F2-EB4B-4FE3-895D-74EDCEC5629E}" type="pres">
      <dgm:prSet presAssocID="{5EC1FEAD-A041-43D7-AF53-29DC2E7D19D6}" presName="sp" presStyleCnt="0"/>
      <dgm:spPr/>
      <dgm:t>
        <a:bodyPr/>
        <a:lstStyle/>
        <a:p>
          <a:endParaRPr lang="en-GB"/>
        </a:p>
      </dgm:t>
    </dgm:pt>
    <dgm:pt modelId="{E851D132-51D9-4D49-AC67-999BD2408326}" type="pres">
      <dgm:prSet presAssocID="{F9B6E3F4-6E10-484E-9CA3-E550F68E1B7A}" presName="composite" presStyleCnt="0"/>
      <dgm:spPr/>
      <dgm:t>
        <a:bodyPr/>
        <a:lstStyle/>
        <a:p>
          <a:endParaRPr lang="en-GB"/>
        </a:p>
      </dgm:t>
    </dgm:pt>
    <dgm:pt modelId="{0F7145FF-FE11-4517-A2A0-1DE637EE3910}" type="pres">
      <dgm:prSet presAssocID="{F9B6E3F4-6E10-484E-9CA3-E550F68E1B7A}" presName="parentText" presStyleLbl="alignNode1" presStyleIdx="3" presStyleCnt="6">
        <dgm:presLayoutVars>
          <dgm:chMax val="1"/>
          <dgm:bulletEnabled val="1"/>
        </dgm:presLayoutVars>
      </dgm:prSet>
      <dgm:spPr>
        <a:prstGeom prst="chevron">
          <a:avLst/>
        </a:prstGeom>
      </dgm:spPr>
      <dgm:t>
        <a:bodyPr/>
        <a:lstStyle/>
        <a:p>
          <a:endParaRPr lang="en-GB"/>
        </a:p>
      </dgm:t>
    </dgm:pt>
    <dgm:pt modelId="{2B2B1360-8D36-4F39-A4E1-6951BF18A6B1}" type="pres">
      <dgm:prSet presAssocID="{F9B6E3F4-6E10-484E-9CA3-E550F68E1B7A}" presName="descendantText" presStyleLbl="alignAcc1" presStyleIdx="3" presStyleCnt="6" custScaleY="124684">
        <dgm:presLayoutVars>
          <dgm:bulletEnabled val="1"/>
        </dgm:presLayoutVars>
      </dgm:prSet>
      <dgm:spPr>
        <a:prstGeom prst="round2SameRect">
          <a:avLst/>
        </a:prstGeom>
      </dgm:spPr>
      <dgm:t>
        <a:bodyPr/>
        <a:lstStyle/>
        <a:p>
          <a:endParaRPr lang="en-GB"/>
        </a:p>
      </dgm:t>
    </dgm:pt>
    <dgm:pt modelId="{9FCFF9D0-3ADE-4C8A-83F1-DD82A4FA249A}" type="pres">
      <dgm:prSet presAssocID="{9620F7A3-058B-49E9-84C6-CFB283557DEF}" presName="sp" presStyleCnt="0"/>
      <dgm:spPr/>
      <dgm:t>
        <a:bodyPr/>
        <a:lstStyle/>
        <a:p>
          <a:endParaRPr lang="en-GB"/>
        </a:p>
      </dgm:t>
    </dgm:pt>
    <dgm:pt modelId="{33760CA4-EA22-4F8A-8B7E-67AC11021EF7}" type="pres">
      <dgm:prSet presAssocID="{2B398F00-E942-4EFA-8D96-032B41429602}" presName="composite" presStyleCnt="0"/>
      <dgm:spPr/>
      <dgm:t>
        <a:bodyPr/>
        <a:lstStyle/>
        <a:p>
          <a:endParaRPr lang="en-GB"/>
        </a:p>
      </dgm:t>
    </dgm:pt>
    <dgm:pt modelId="{2B3BF026-5C84-4CFA-BA9E-5B9091DD0C36}" type="pres">
      <dgm:prSet presAssocID="{2B398F00-E942-4EFA-8D96-032B41429602}" presName="parentText" presStyleLbl="alignNode1" presStyleIdx="4" presStyleCnt="6">
        <dgm:presLayoutVars>
          <dgm:chMax val="1"/>
          <dgm:bulletEnabled val="1"/>
        </dgm:presLayoutVars>
      </dgm:prSet>
      <dgm:spPr>
        <a:prstGeom prst="chevron">
          <a:avLst/>
        </a:prstGeom>
      </dgm:spPr>
      <dgm:t>
        <a:bodyPr/>
        <a:lstStyle/>
        <a:p>
          <a:endParaRPr lang="en-GB"/>
        </a:p>
      </dgm:t>
    </dgm:pt>
    <dgm:pt modelId="{3A66F8CE-2234-427D-8643-2896CBED648E}" type="pres">
      <dgm:prSet presAssocID="{2B398F00-E942-4EFA-8D96-032B41429602}" presName="descendantText" presStyleLbl="alignAcc1" presStyleIdx="4" presStyleCnt="6" custScaleY="134929">
        <dgm:presLayoutVars>
          <dgm:bulletEnabled val="1"/>
        </dgm:presLayoutVars>
      </dgm:prSet>
      <dgm:spPr>
        <a:prstGeom prst="round2SameRect">
          <a:avLst/>
        </a:prstGeom>
      </dgm:spPr>
      <dgm:t>
        <a:bodyPr/>
        <a:lstStyle/>
        <a:p>
          <a:endParaRPr lang="en-GB"/>
        </a:p>
      </dgm:t>
    </dgm:pt>
    <dgm:pt modelId="{6B311DEE-0261-49D5-9BA8-564BA8722AB3}" type="pres">
      <dgm:prSet presAssocID="{AE7A20C3-F1CF-477C-ACF7-627AA02A987E}" presName="sp" presStyleCnt="0"/>
      <dgm:spPr/>
      <dgm:t>
        <a:bodyPr/>
        <a:lstStyle/>
        <a:p>
          <a:endParaRPr lang="en-GB"/>
        </a:p>
      </dgm:t>
    </dgm:pt>
    <dgm:pt modelId="{EB7AAEE1-43D5-4BD0-A0B0-46A85EBB76E5}" type="pres">
      <dgm:prSet presAssocID="{B43CA27E-E636-48AD-9D5B-17DA5A2EF6DD}" presName="composite" presStyleCnt="0"/>
      <dgm:spPr/>
      <dgm:t>
        <a:bodyPr/>
        <a:lstStyle/>
        <a:p>
          <a:endParaRPr lang="en-GB"/>
        </a:p>
      </dgm:t>
    </dgm:pt>
    <dgm:pt modelId="{7D0B3EBA-BFFE-4A5E-A924-831CE18C07E7}" type="pres">
      <dgm:prSet presAssocID="{B43CA27E-E636-48AD-9D5B-17DA5A2EF6DD}" presName="parentText" presStyleLbl="alignNode1" presStyleIdx="5" presStyleCnt="6">
        <dgm:presLayoutVars>
          <dgm:chMax val="1"/>
          <dgm:bulletEnabled val="1"/>
        </dgm:presLayoutVars>
      </dgm:prSet>
      <dgm:spPr>
        <a:prstGeom prst="chevron">
          <a:avLst/>
        </a:prstGeom>
      </dgm:spPr>
      <dgm:t>
        <a:bodyPr/>
        <a:lstStyle/>
        <a:p>
          <a:endParaRPr lang="en-GB"/>
        </a:p>
      </dgm:t>
    </dgm:pt>
    <dgm:pt modelId="{424F03EE-45A2-4427-9C67-3AAFE84A72A6}" type="pres">
      <dgm:prSet presAssocID="{B43CA27E-E636-48AD-9D5B-17DA5A2EF6DD}" presName="descendantText" presStyleLbl="alignAcc1" presStyleIdx="5" presStyleCnt="6" custScaleY="109577">
        <dgm:presLayoutVars>
          <dgm:bulletEnabled val="1"/>
        </dgm:presLayoutVars>
      </dgm:prSet>
      <dgm:spPr>
        <a:prstGeom prst="round2SameRect">
          <a:avLst/>
        </a:prstGeom>
      </dgm:spPr>
      <dgm:t>
        <a:bodyPr/>
        <a:lstStyle/>
        <a:p>
          <a:endParaRPr lang="en-GB"/>
        </a:p>
      </dgm:t>
    </dgm:pt>
  </dgm:ptLst>
  <dgm:cxnLst>
    <dgm:cxn modelId="{48B772F7-63D7-48BE-9223-C400269D38A6}" srcId="{F9B6E3F4-6E10-484E-9CA3-E550F68E1B7A}" destId="{E15B054F-B6E5-41AD-85E5-2F214E73699B}" srcOrd="2" destOrd="0" parTransId="{E5F6F2DF-D36D-4B56-9859-D555CAA27F10}" sibTransId="{66DD2CB7-4B4F-4FDB-AD6B-0BBE50F4E155}"/>
    <dgm:cxn modelId="{04BC1BF9-F49D-4AF4-BE2B-FBA227B3CD32}" srcId="{6668F549-E86B-4A24-8DCA-335E6E031289}" destId="{7B64DC1B-15B0-4238-8472-AD696D16D112}" srcOrd="0" destOrd="0" parTransId="{E24F01B6-40B3-4335-9AF8-F3BDC07C0CA6}" sibTransId="{B6A210AE-26A2-431F-8B41-69D6E36A1693}"/>
    <dgm:cxn modelId="{434AAF37-160E-40C8-B898-C4C82BD232BC}" type="presOf" srcId="{C27942C3-5793-4ED8-83B7-F97D94155529}" destId="{0F5EADCA-43B6-4B04-9421-63FBFBED6797}" srcOrd="0" destOrd="0" presId="urn:microsoft.com/office/officeart/2005/8/layout/chevron2"/>
    <dgm:cxn modelId="{3DBBECCD-FD8C-4ABC-AF2E-B5FEA3F61E1C}" type="presOf" srcId="{1721D93F-2024-4B79-AF9C-43A7AB3C1641}" destId="{70DA3726-A8FD-4E5A-929E-8A744428DF30}" srcOrd="0" destOrd="1" presId="urn:microsoft.com/office/officeart/2005/8/layout/chevron2"/>
    <dgm:cxn modelId="{BC38FDD3-C8E9-4DB3-8490-1DBA0D5B3DF6}" type="presOf" srcId="{E307BFC7-8CB5-4F53-91A7-DFE1A419FB10}" destId="{CB65C9E8-D799-4B89-B144-F6FE83A7DF49}" srcOrd="0" destOrd="0" presId="urn:microsoft.com/office/officeart/2005/8/layout/chevron2"/>
    <dgm:cxn modelId="{F308D4CF-8413-4549-8BC1-302FF672D910}" type="presOf" srcId="{44F88ACA-1597-4E25-8F04-8FA451416DBD}" destId="{3A66F8CE-2234-427D-8643-2896CBED648E}" srcOrd="0" destOrd="0" presId="urn:microsoft.com/office/officeart/2005/8/layout/chevron2"/>
    <dgm:cxn modelId="{327F8B10-04A0-475E-B409-B9F5FBB776EE}" type="presOf" srcId="{E15B054F-B6E5-41AD-85E5-2F214E73699B}" destId="{2B2B1360-8D36-4F39-A4E1-6951BF18A6B1}" srcOrd="0" destOrd="2" presId="urn:microsoft.com/office/officeart/2005/8/layout/chevron2"/>
    <dgm:cxn modelId="{8CF9E551-8E1D-4B8C-BD4D-F60802A2A676}" srcId="{2B398F00-E942-4EFA-8D96-032B41429602}" destId="{44F88ACA-1597-4E25-8F04-8FA451416DBD}" srcOrd="0" destOrd="0" parTransId="{7994E430-B78F-4395-BFFF-6D4270B4A078}" sibTransId="{BDA584A3-EECA-441B-84DF-B40858349E96}"/>
    <dgm:cxn modelId="{02CFD2A6-FDDF-490D-9BD0-F324407FEFC2}" type="presOf" srcId="{41F06A9A-E18A-4D49-88A6-C2DAF6598058}" destId="{E83C5BB4-9408-4D3B-A21B-4C55E8FCDD21}" srcOrd="0" destOrd="0" presId="urn:microsoft.com/office/officeart/2005/8/layout/chevron2"/>
    <dgm:cxn modelId="{693ED1B2-D5C1-4112-B0CB-B5BC446DAED7}" srcId="{6668F549-E86B-4A24-8DCA-335E6E031289}" destId="{C27942C3-5793-4ED8-83B7-F97D94155529}" srcOrd="1" destOrd="0" parTransId="{098213BB-6C77-4F1A-9954-11F9CA924051}" sibTransId="{E8E315AA-7AD4-4FEB-A206-D2EEBEC1BEE3}"/>
    <dgm:cxn modelId="{BBB9BE67-F0D9-4740-9C57-8AA07BD3C2B6}" type="presOf" srcId="{10730C0F-0FC2-42E7-B803-0ADF13956B43}" destId="{CB65C9E8-D799-4B89-B144-F6FE83A7DF49}" srcOrd="0" destOrd="1" presId="urn:microsoft.com/office/officeart/2005/8/layout/chevron2"/>
    <dgm:cxn modelId="{FD47B558-1990-4B4B-8A80-4D7443E463D8}" srcId="{6668F549-E86B-4A24-8DCA-335E6E031289}" destId="{2B398F00-E942-4EFA-8D96-032B41429602}" srcOrd="4" destOrd="0" parTransId="{468BBA1C-1C93-4A17-BF7F-A07A8174CB59}" sibTransId="{AE7A20C3-F1CF-477C-ACF7-627AA02A987E}"/>
    <dgm:cxn modelId="{AA28A6D3-2337-4EFA-9A87-D6D011D18E59}" type="presOf" srcId="{D854C856-D95C-4950-BA9E-4AF6CAB789C1}" destId="{2B2B1360-8D36-4F39-A4E1-6951BF18A6B1}" srcOrd="0" destOrd="1" presId="urn:microsoft.com/office/officeart/2005/8/layout/chevron2"/>
    <dgm:cxn modelId="{3081D41D-A7B7-4334-BDDA-26A5552649C0}" srcId="{6668F549-E86B-4A24-8DCA-335E6E031289}" destId="{F9B6E3F4-6E10-484E-9CA3-E550F68E1B7A}" srcOrd="3" destOrd="0" parTransId="{EED44565-CCFE-493F-A21E-810026D08E25}" sibTransId="{9620F7A3-058B-49E9-84C6-CFB283557DEF}"/>
    <dgm:cxn modelId="{14BD5052-312D-4693-BBD8-626B574A18FC}" type="presOf" srcId="{614B2149-D531-4E17-8F8F-50E68050A604}" destId="{2B2B1360-8D36-4F39-A4E1-6951BF18A6B1}" srcOrd="0" destOrd="0" presId="urn:microsoft.com/office/officeart/2005/8/layout/chevron2"/>
    <dgm:cxn modelId="{C868BCBF-030B-4F4D-8DC1-D6D14E61390F}" srcId="{C27942C3-5793-4ED8-83B7-F97D94155529}" destId="{763E68F1-381C-4021-9E69-434A5D7E510A}" srcOrd="0" destOrd="0" parTransId="{E85E635F-A792-45DE-ADA1-F6EF32784FBD}" sibTransId="{018A98E4-20DE-4879-B50E-D3CE07F69252}"/>
    <dgm:cxn modelId="{E4FEE90B-E24A-4D02-8BDF-14AA89A14EBC}" srcId="{B43CA27E-E636-48AD-9D5B-17DA5A2EF6DD}" destId="{E284FA5A-28EB-40BE-8AB0-7EB9BEC045F8}" srcOrd="0" destOrd="0" parTransId="{866CCC96-8D99-476D-846F-95E6E92AEE48}" sibTransId="{6F6E0907-EF98-4EC7-B131-26D4FC3FC2B7}"/>
    <dgm:cxn modelId="{85E40901-334A-4703-8352-AD0DE2DEBB9A}" srcId="{F9B6E3F4-6E10-484E-9CA3-E550F68E1B7A}" destId="{D854C856-D95C-4950-BA9E-4AF6CAB789C1}" srcOrd="1" destOrd="0" parTransId="{83752F8F-8C35-40DB-A5E4-B8F747327EBA}" sibTransId="{7EA8C9DD-9C18-43C8-9D0F-DD68596622F8}"/>
    <dgm:cxn modelId="{4C401083-5CF7-4CCA-A8E4-42E19957061F}" type="presOf" srcId="{B43CA27E-E636-48AD-9D5B-17DA5A2EF6DD}" destId="{7D0B3EBA-BFFE-4A5E-A924-831CE18C07E7}" srcOrd="0" destOrd="0" presId="urn:microsoft.com/office/officeart/2005/8/layout/chevron2"/>
    <dgm:cxn modelId="{E0325C31-F162-4AB1-9291-0694B9F4DCF2}" srcId="{6668F549-E86B-4A24-8DCA-335E6E031289}" destId="{47E681A3-6A8A-4436-8276-9B177EBB306B}" srcOrd="2" destOrd="0" parTransId="{7FB8B679-F9F4-480C-96CC-CE3A12842E5E}" sibTransId="{5EC1FEAD-A041-43D7-AF53-29DC2E7D19D6}"/>
    <dgm:cxn modelId="{9F5FE1C7-E13D-437F-93BA-698C4287BB8F}" type="presOf" srcId="{47E681A3-6A8A-4436-8276-9B177EBB306B}" destId="{F296D981-A3BB-4A98-AE14-7695EA26C0AD}" srcOrd="0" destOrd="0" presId="urn:microsoft.com/office/officeart/2005/8/layout/chevron2"/>
    <dgm:cxn modelId="{C88CC9E7-BD07-460D-90E4-E6F8E09BBA75}" type="presOf" srcId="{763E68F1-381C-4021-9E69-434A5D7E510A}" destId="{70DA3726-A8FD-4E5A-929E-8A744428DF30}" srcOrd="0" destOrd="0" presId="urn:microsoft.com/office/officeart/2005/8/layout/chevron2"/>
    <dgm:cxn modelId="{709B7951-59C3-44A1-AEEF-B3C966B18259}" type="presOf" srcId="{E284FA5A-28EB-40BE-8AB0-7EB9BEC045F8}" destId="{424F03EE-45A2-4427-9C67-3AAFE84A72A6}" srcOrd="0" destOrd="0" presId="urn:microsoft.com/office/officeart/2005/8/layout/chevron2"/>
    <dgm:cxn modelId="{88E16AF2-EF86-4407-91B9-C76DBE01C834}" type="presOf" srcId="{7B64DC1B-15B0-4238-8472-AD696D16D112}" destId="{BB54BD9C-11D4-4CC6-B4A2-3A7C292A55FC}" srcOrd="0" destOrd="0" presId="urn:microsoft.com/office/officeart/2005/8/layout/chevron2"/>
    <dgm:cxn modelId="{77FD34A5-5F14-49D0-ACC9-B15944D2E18D}" type="presOf" srcId="{2EEDC34B-EDB6-4EAB-8ACD-48C41B2E5DC9}" destId="{3A66F8CE-2234-427D-8643-2896CBED648E}" srcOrd="0" destOrd="1" presId="urn:microsoft.com/office/officeart/2005/8/layout/chevron2"/>
    <dgm:cxn modelId="{C46ABB51-6349-43F4-89CE-964F7B0B5294}" srcId="{47E681A3-6A8A-4436-8276-9B177EBB306B}" destId="{41F06A9A-E18A-4D49-88A6-C2DAF6598058}" srcOrd="0" destOrd="0" parTransId="{7BE9F1B1-200C-4E10-BC8F-B17D432CEBBF}" sibTransId="{36F7D3C6-1319-4888-891D-53702865BF07}"/>
    <dgm:cxn modelId="{C4FA7F72-BB57-4582-9DDB-9C0F6307B118}" type="presOf" srcId="{2B398F00-E942-4EFA-8D96-032B41429602}" destId="{2B3BF026-5C84-4CFA-BA9E-5B9091DD0C36}" srcOrd="0" destOrd="0" presId="urn:microsoft.com/office/officeart/2005/8/layout/chevron2"/>
    <dgm:cxn modelId="{254EE0E9-CEDE-4DE7-B6B2-CE97B1F62ACF}" type="presOf" srcId="{F9B6E3F4-6E10-484E-9CA3-E550F68E1B7A}" destId="{0F7145FF-FE11-4517-A2A0-1DE637EE3910}" srcOrd="0" destOrd="0" presId="urn:microsoft.com/office/officeart/2005/8/layout/chevron2"/>
    <dgm:cxn modelId="{AC3173CF-FE7F-4D45-B729-64F530D7DB8F}" type="presOf" srcId="{10BD3FBC-83B0-4217-81EE-6B7FFE7DD126}" destId="{424F03EE-45A2-4427-9C67-3AAFE84A72A6}" srcOrd="0" destOrd="1" presId="urn:microsoft.com/office/officeart/2005/8/layout/chevron2"/>
    <dgm:cxn modelId="{80306804-601C-489F-83A3-DEE7D98FEA9C}" srcId="{6668F549-E86B-4A24-8DCA-335E6E031289}" destId="{B43CA27E-E636-48AD-9D5B-17DA5A2EF6DD}" srcOrd="5" destOrd="0" parTransId="{5849CBC3-BF49-4A0A-9EBB-0A4B51500DD7}" sibTransId="{FD5E4FD4-0766-4055-A887-C0B03A2DED52}"/>
    <dgm:cxn modelId="{AAADDFD8-99B3-40D0-BFE9-6542D7A5FEE8}" type="presOf" srcId="{6668F549-E86B-4A24-8DCA-335E6E031289}" destId="{040A48CF-9815-4ED9-A7A6-AC69E1D1957F}" srcOrd="0" destOrd="0" presId="urn:microsoft.com/office/officeart/2005/8/layout/chevron2"/>
    <dgm:cxn modelId="{72A50366-48EB-4D10-9D90-98A1D5DE648F}" type="presOf" srcId="{1B5F1D9C-3E09-431C-8E74-5DD760D654E6}" destId="{3A66F8CE-2234-427D-8643-2896CBED648E}" srcOrd="0" destOrd="2" presId="urn:microsoft.com/office/officeart/2005/8/layout/chevron2"/>
    <dgm:cxn modelId="{0557BE22-691E-49C8-98C9-3BD24A302789}" srcId="{F9B6E3F4-6E10-484E-9CA3-E550F68E1B7A}" destId="{614B2149-D531-4E17-8F8F-50E68050A604}" srcOrd="0" destOrd="0" parTransId="{0BD4D091-50A1-4816-B5E4-2703B61021F6}" sibTransId="{35365498-7FDD-495F-AFB8-77B4FD72CA07}"/>
    <dgm:cxn modelId="{4A4B3FF2-3DF4-4402-8BEB-7453A2F20443}" srcId="{B43CA27E-E636-48AD-9D5B-17DA5A2EF6DD}" destId="{10BD3FBC-83B0-4217-81EE-6B7FFE7DD126}" srcOrd="1" destOrd="0" parTransId="{C2C1BCDA-62AE-4413-BAFD-97FA3363AD54}" sibTransId="{B02EAF13-FD04-48E0-BD1E-837CDCF3A9B7}"/>
    <dgm:cxn modelId="{28B0C343-9FC3-442D-981E-E1307CCE45E3}" srcId="{7B64DC1B-15B0-4238-8472-AD696D16D112}" destId="{10730C0F-0FC2-42E7-B803-0ADF13956B43}" srcOrd="1" destOrd="0" parTransId="{CC16FAE4-FB8C-4887-BD24-028688C2A96E}" sibTransId="{78450453-46D8-48F6-95D5-6BB7B722AF93}"/>
    <dgm:cxn modelId="{07E4D151-EDDB-4E8F-AF44-D4AC3DC3C90C}" srcId="{2B398F00-E942-4EFA-8D96-032B41429602}" destId="{2EEDC34B-EDB6-4EAB-8ACD-48C41B2E5DC9}" srcOrd="1" destOrd="0" parTransId="{CAC0917F-7BF2-4B71-8CE4-1038D904D44D}" sibTransId="{C8556EBF-4025-4356-902A-69F0C704538D}"/>
    <dgm:cxn modelId="{55C34791-F32E-40C0-B356-873BBCEBC352}" srcId="{47E681A3-6A8A-4436-8276-9B177EBB306B}" destId="{6BABA922-315E-4F59-B53C-B5F6FDC771D0}" srcOrd="1" destOrd="0" parTransId="{6F459FDD-F379-4BDD-B39F-6455C3716026}" sibTransId="{B1C9FB2A-A97D-4093-9BB5-5C1D84378745}"/>
    <dgm:cxn modelId="{D6EC88D6-2F11-4C3F-A8C3-BDD264029AC1}" type="presOf" srcId="{6BABA922-315E-4F59-B53C-B5F6FDC771D0}" destId="{E83C5BB4-9408-4D3B-A21B-4C55E8FCDD21}" srcOrd="0" destOrd="1" presId="urn:microsoft.com/office/officeart/2005/8/layout/chevron2"/>
    <dgm:cxn modelId="{23FC7889-4625-45DD-A768-2E063281ADBA}" srcId="{7B64DC1B-15B0-4238-8472-AD696D16D112}" destId="{E307BFC7-8CB5-4F53-91A7-DFE1A419FB10}" srcOrd="0" destOrd="0" parTransId="{3643B18F-9575-4282-AA87-22DE059126C4}" sibTransId="{26EF9023-FC98-4D93-BEC2-DEC2A35EAB06}"/>
    <dgm:cxn modelId="{4AF87F62-5A04-4E1E-8211-B3E46D4D2BC2}" srcId="{C27942C3-5793-4ED8-83B7-F97D94155529}" destId="{1721D93F-2024-4B79-AF9C-43A7AB3C1641}" srcOrd="1" destOrd="0" parTransId="{1C876D77-F126-4EB0-911D-9F0FE4C56BFB}" sibTransId="{2E6EFBCD-37EC-4EC6-87B0-548E12ECFA65}"/>
    <dgm:cxn modelId="{DB35051D-360F-44E6-9A6D-116C5EB20257}" srcId="{2B398F00-E942-4EFA-8D96-032B41429602}" destId="{1B5F1D9C-3E09-431C-8E74-5DD760D654E6}" srcOrd="2" destOrd="0" parTransId="{85E0CB40-C2E0-4F43-B66C-573803F68508}" sibTransId="{58229E77-4E05-4267-9FFA-01322D93B5FC}"/>
    <dgm:cxn modelId="{4E875170-3B38-458C-AA5E-0C13E40D8BDE}" type="presParOf" srcId="{040A48CF-9815-4ED9-A7A6-AC69E1D1957F}" destId="{45358B75-B5BC-4237-BAA4-E74A2A5D48A5}" srcOrd="0" destOrd="0" presId="urn:microsoft.com/office/officeart/2005/8/layout/chevron2"/>
    <dgm:cxn modelId="{E7F044F8-C0DB-457E-A396-569C1FD52C01}" type="presParOf" srcId="{45358B75-B5BC-4237-BAA4-E74A2A5D48A5}" destId="{BB54BD9C-11D4-4CC6-B4A2-3A7C292A55FC}" srcOrd="0" destOrd="0" presId="urn:microsoft.com/office/officeart/2005/8/layout/chevron2"/>
    <dgm:cxn modelId="{809C05BB-13FD-4F7C-816A-A4C3DD14FC0C}" type="presParOf" srcId="{45358B75-B5BC-4237-BAA4-E74A2A5D48A5}" destId="{CB65C9E8-D799-4B89-B144-F6FE83A7DF49}" srcOrd="1" destOrd="0" presId="urn:microsoft.com/office/officeart/2005/8/layout/chevron2"/>
    <dgm:cxn modelId="{E4F247A6-11DE-4F41-8B62-A3104F18E321}" type="presParOf" srcId="{040A48CF-9815-4ED9-A7A6-AC69E1D1957F}" destId="{3594C744-A30F-4E33-A585-8E656034CAD8}" srcOrd="1" destOrd="0" presId="urn:microsoft.com/office/officeart/2005/8/layout/chevron2"/>
    <dgm:cxn modelId="{F1B59E69-59F9-472A-97AC-34BE6C0C6ACB}" type="presParOf" srcId="{040A48CF-9815-4ED9-A7A6-AC69E1D1957F}" destId="{96B10109-ABAA-4E32-95AA-929A3A9924DD}" srcOrd="2" destOrd="0" presId="urn:microsoft.com/office/officeart/2005/8/layout/chevron2"/>
    <dgm:cxn modelId="{0468D4BF-9388-40AA-A5A5-BC438EB19938}" type="presParOf" srcId="{96B10109-ABAA-4E32-95AA-929A3A9924DD}" destId="{0F5EADCA-43B6-4B04-9421-63FBFBED6797}" srcOrd="0" destOrd="0" presId="urn:microsoft.com/office/officeart/2005/8/layout/chevron2"/>
    <dgm:cxn modelId="{53EE6D18-EB2E-4C61-BA91-849F2370BF3C}" type="presParOf" srcId="{96B10109-ABAA-4E32-95AA-929A3A9924DD}" destId="{70DA3726-A8FD-4E5A-929E-8A744428DF30}" srcOrd="1" destOrd="0" presId="urn:microsoft.com/office/officeart/2005/8/layout/chevron2"/>
    <dgm:cxn modelId="{E57D4936-E4DE-49C0-A41A-E795DB5147CD}" type="presParOf" srcId="{040A48CF-9815-4ED9-A7A6-AC69E1D1957F}" destId="{0E60A77F-7799-46B1-8A61-90B44380B867}" srcOrd="3" destOrd="0" presId="urn:microsoft.com/office/officeart/2005/8/layout/chevron2"/>
    <dgm:cxn modelId="{8ECCAC7A-5E65-44C2-AE54-DFADD2B70425}" type="presParOf" srcId="{040A48CF-9815-4ED9-A7A6-AC69E1D1957F}" destId="{29839418-AE87-446C-8DF4-2FA05C92A528}" srcOrd="4" destOrd="0" presId="urn:microsoft.com/office/officeart/2005/8/layout/chevron2"/>
    <dgm:cxn modelId="{BCDC0629-7B9B-4B94-80D9-8B66D9AFCDEF}" type="presParOf" srcId="{29839418-AE87-446C-8DF4-2FA05C92A528}" destId="{F296D981-A3BB-4A98-AE14-7695EA26C0AD}" srcOrd="0" destOrd="0" presId="urn:microsoft.com/office/officeart/2005/8/layout/chevron2"/>
    <dgm:cxn modelId="{6C204C86-1566-4FA4-B575-2E20FAB51319}" type="presParOf" srcId="{29839418-AE87-446C-8DF4-2FA05C92A528}" destId="{E83C5BB4-9408-4D3B-A21B-4C55E8FCDD21}" srcOrd="1" destOrd="0" presId="urn:microsoft.com/office/officeart/2005/8/layout/chevron2"/>
    <dgm:cxn modelId="{49689056-4ED4-4541-8962-6B64C21D5EF7}" type="presParOf" srcId="{040A48CF-9815-4ED9-A7A6-AC69E1D1957F}" destId="{470F16F2-EB4B-4FE3-895D-74EDCEC5629E}" srcOrd="5" destOrd="0" presId="urn:microsoft.com/office/officeart/2005/8/layout/chevron2"/>
    <dgm:cxn modelId="{A1BC6EF5-3AEC-48FD-A9D8-014306B655A8}" type="presParOf" srcId="{040A48CF-9815-4ED9-A7A6-AC69E1D1957F}" destId="{E851D132-51D9-4D49-AC67-999BD2408326}" srcOrd="6" destOrd="0" presId="urn:microsoft.com/office/officeart/2005/8/layout/chevron2"/>
    <dgm:cxn modelId="{6880F0AD-958A-42E7-B8EC-55F56C1A939A}" type="presParOf" srcId="{E851D132-51D9-4D49-AC67-999BD2408326}" destId="{0F7145FF-FE11-4517-A2A0-1DE637EE3910}" srcOrd="0" destOrd="0" presId="urn:microsoft.com/office/officeart/2005/8/layout/chevron2"/>
    <dgm:cxn modelId="{15E188D0-6467-4501-BE66-79DC920AC605}" type="presParOf" srcId="{E851D132-51D9-4D49-AC67-999BD2408326}" destId="{2B2B1360-8D36-4F39-A4E1-6951BF18A6B1}" srcOrd="1" destOrd="0" presId="urn:microsoft.com/office/officeart/2005/8/layout/chevron2"/>
    <dgm:cxn modelId="{711E30E6-F1C1-40B0-A271-D9726E07936F}" type="presParOf" srcId="{040A48CF-9815-4ED9-A7A6-AC69E1D1957F}" destId="{9FCFF9D0-3ADE-4C8A-83F1-DD82A4FA249A}" srcOrd="7" destOrd="0" presId="urn:microsoft.com/office/officeart/2005/8/layout/chevron2"/>
    <dgm:cxn modelId="{31FEE809-014D-4D64-B238-239E8D033AA9}" type="presParOf" srcId="{040A48CF-9815-4ED9-A7A6-AC69E1D1957F}" destId="{33760CA4-EA22-4F8A-8B7E-67AC11021EF7}" srcOrd="8" destOrd="0" presId="urn:microsoft.com/office/officeart/2005/8/layout/chevron2"/>
    <dgm:cxn modelId="{1504981E-AD20-486E-9532-3A6D1C02429B}" type="presParOf" srcId="{33760CA4-EA22-4F8A-8B7E-67AC11021EF7}" destId="{2B3BF026-5C84-4CFA-BA9E-5B9091DD0C36}" srcOrd="0" destOrd="0" presId="urn:microsoft.com/office/officeart/2005/8/layout/chevron2"/>
    <dgm:cxn modelId="{EB7FD4F4-17BA-4151-A7A4-B7ADAB8A4368}" type="presParOf" srcId="{33760CA4-EA22-4F8A-8B7E-67AC11021EF7}" destId="{3A66F8CE-2234-427D-8643-2896CBED648E}" srcOrd="1" destOrd="0" presId="urn:microsoft.com/office/officeart/2005/8/layout/chevron2"/>
    <dgm:cxn modelId="{83EE7583-1A82-4E02-8814-653B7FDF5C69}" type="presParOf" srcId="{040A48CF-9815-4ED9-A7A6-AC69E1D1957F}" destId="{6B311DEE-0261-49D5-9BA8-564BA8722AB3}" srcOrd="9" destOrd="0" presId="urn:microsoft.com/office/officeart/2005/8/layout/chevron2"/>
    <dgm:cxn modelId="{6F13C5B6-E1AF-49F5-B678-D0036788CEE5}" type="presParOf" srcId="{040A48CF-9815-4ED9-A7A6-AC69E1D1957F}" destId="{EB7AAEE1-43D5-4BD0-A0B0-46A85EBB76E5}" srcOrd="10" destOrd="0" presId="urn:microsoft.com/office/officeart/2005/8/layout/chevron2"/>
    <dgm:cxn modelId="{F15AB7AF-2F5E-4AAB-82B8-3785A46637D5}" type="presParOf" srcId="{EB7AAEE1-43D5-4BD0-A0B0-46A85EBB76E5}" destId="{7D0B3EBA-BFFE-4A5E-A924-831CE18C07E7}" srcOrd="0" destOrd="0" presId="urn:microsoft.com/office/officeart/2005/8/layout/chevron2"/>
    <dgm:cxn modelId="{7A64B9D3-2A0C-485B-8274-C2C1F61A564B}" type="presParOf" srcId="{EB7AAEE1-43D5-4BD0-A0B0-46A85EBB76E5}" destId="{424F03EE-45A2-4427-9C67-3AAFE84A72A6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xmlns="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BB54BD9C-11D4-4CC6-B4A2-3A7C292A55FC}">
      <dsp:nvSpPr>
        <dsp:cNvPr id="0" name=""/>
        <dsp:cNvSpPr/>
      </dsp:nvSpPr>
      <dsp:spPr>
        <a:xfrm rot="5400000">
          <a:off x="-132553" y="157036"/>
          <a:ext cx="883686" cy="618580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1</a:t>
          </a:r>
          <a:endParaRPr lang="en-GB" sz="1400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5400000">
        <a:off x="-132553" y="157036"/>
        <a:ext cx="883686" cy="618580"/>
      </dsp:txXfrm>
    </dsp:sp>
    <dsp:sp modelId="{CB65C9E8-D799-4B89-B144-F6FE83A7DF49}">
      <dsp:nvSpPr>
        <dsp:cNvPr id="0" name=""/>
        <dsp:cNvSpPr/>
      </dsp:nvSpPr>
      <dsp:spPr>
        <a:xfrm rot="5400000">
          <a:off x="4192915" y="-3565265"/>
          <a:ext cx="605224" cy="7753894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1 – Familiarisation</a:t>
          </a:r>
          <a:endParaRPr lang="en-GB" sz="14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ad transcripts and listen to the audio recordings, generate initial notes and ideas</a:t>
          </a:r>
          <a:endParaRPr lang="en-GB" sz="14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5400000">
        <a:off x="4192915" y="-3565265"/>
        <a:ext cx="605224" cy="7753894"/>
      </dsp:txXfrm>
    </dsp:sp>
    <dsp:sp modelId="{0F5EADCA-43B6-4B04-9421-63FBFBED6797}">
      <dsp:nvSpPr>
        <dsp:cNvPr id="0" name=""/>
        <dsp:cNvSpPr/>
      </dsp:nvSpPr>
      <dsp:spPr>
        <a:xfrm rot="5400000">
          <a:off x="-132553" y="947305"/>
          <a:ext cx="883686" cy="618580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2</a:t>
          </a:r>
          <a:endParaRPr lang="en-GB" sz="1400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5400000">
        <a:off x="-132553" y="947305"/>
        <a:ext cx="883686" cy="618580"/>
      </dsp:txXfrm>
    </dsp:sp>
    <dsp:sp modelId="{70DA3726-A8FD-4E5A-929E-8A744428DF30}">
      <dsp:nvSpPr>
        <dsp:cNvPr id="0" name=""/>
        <dsp:cNvSpPr/>
      </dsp:nvSpPr>
      <dsp:spPr>
        <a:xfrm rot="5400000">
          <a:off x="4208329" y="-2774995"/>
          <a:ext cx="574396" cy="7753894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2 – Generating initial codes</a:t>
          </a:r>
          <a:endParaRPr lang="en-GB" sz="14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mb data line by line for themes, ideas, concepts and generate codes</a:t>
          </a:r>
          <a:endParaRPr lang="en-GB" sz="14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5400000">
        <a:off x="4208329" y="-2774995"/>
        <a:ext cx="574396" cy="7753894"/>
      </dsp:txXfrm>
    </dsp:sp>
    <dsp:sp modelId="{F296D981-A3BB-4A98-AE14-7695EA26C0AD}">
      <dsp:nvSpPr>
        <dsp:cNvPr id="0" name=""/>
        <dsp:cNvSpPr/>
      </dsp:nvSpPr>
      <dsp:spPr>
        <a:xfrm rot="5400000">
          <a:off x="-132553" y="1737575"/>
          <a:ext cx="883686" cy="618580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3</a:t>
          </a:r>
          <a:endParaRPr lang="en-GB" sz="1400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5400000">
        <a:off x="-132553" y="1737575"/>
        <a:ext cx="883686" cy="618580"/>
      </dsp:txXfrm>
    </dsp:sp>
    <dsp:sp modelId="{E83C5BB4-9408-4D3B-A21B-4C55E8FCDD21}">
      <dsp:nvSpPr>
        <dsp:cNvPr id="0" name=""/>
        <dsp:cNvSpPr/>
      </dsp:nvSpPr>
      <dsp:spPr>
        <a:xfrm rot="5400000">
          <a:off x="4208329" y="-1984726"/>
          <a:ext cx="574396" cy="7753894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3 – Searching for themes</a:t>
          </a:r>
          <a:endParaRPr lang="en-GB" sz="14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llate similarly coded data into initial categories, or ‘themes’</a:t>
          </a:r>
          <a:endParaRPr lang="en-GB" sz="14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5400000">
        <a:off x="4208329" y="-1984726"/>
        <a:ext cx="574396" cy="7753894"/>
      </dsp:txXfrm>
    </dsp:sp>
    <dsp:sp modelId="{0F7145FF-FE11-4517-A2A0-1DE637EE3910}">
      <dsp:nvSpPr>
        <dsp:cNvPr id="0" name=""/>
        <dsp:cNvSpPr/>
      </dsp:nvSpPr>
      <dsp:spPr>
        <a:xfrm rot="5400000">
          <a:off x="-132553" y="2598737"/>
          <a:ext cx="883686" cy="618580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4</a:t>
          </a:r>
          <a:endParaRPr lang="en-GB" sz="1400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5400000">
        <a:off x="-132553" y="2598737"/>
        <a:ext cx="883686" cy="618580"/>
      </dsp:txXfrm>
    </dsp:sp>
    <dsp:sp modelId="{2B2B1360-8D36-4F39-A4E1-6951BF18A6B1}">
      <dsp:nvSpPr>
        <dsp:cNvPr id="0" name=""/>
        <dsp:cNvSpPr/>
      </dsp:nvSpPr>
      <dsp:spPr>
        <a:xfrm rot="5400000">
          <a:off x="4137437" y="-1123564"/>
          <a:ext cx="716180" cy="7753894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0" lvl="1" indent="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4 – Reviewing themes</a:t>
          </a:r>
          <a:endParaRPr lang="en-GB" sz="14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0" marR="0" lvl="1" indent="0" algn="l" defTabSz="914400" eaLnBrk="1" fontAlgn="auto" latinLnBrk="0" hangingPunct="1">
            <a:lnSpc>
              <a:spcPct val="100000"/>
            </a:lnSpc>
            <a:spcBef>
              <a:spcPct val="0"/>
            </a:spcBef>
            <a:spcAft>
              <a:spcPts val="0"/>
            </a:spcAft>
            <a:buClrTx/>
            <a:buSzTx/>
            <a:buFontTx/>
            <a:buChar char="••"/>
            <a:tabLst/>
            <a:defRPr/>
          </a:pPr>
          <a:r>
            <a:rPr lang="en-GB" sz="14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ouble coding by second researcher, discuss and resolve any differences</a:t>
          </a:r>
          <a:endParaRPr lang="en-GB" sz="14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0" marR="0" lvl="1" indent="0" algn="l" defTabSz="914400" eaLnBrk="1" fontAlgn="auto" latinLnBrk="0" hangingPunct="1">
            <a:lnSpc>
              <a:spcPct val="100000"/>
            </a:lnSpc>
            <a:spcBef>
              <a:spcPct val="0"/>
            </a:spcBef>
            <a:spcAft>
              <a:spcPts val="0"/>
            </a:spcAft>
            <a:buClrTx/>
            <a:buSzTx/>
            <a:buFontTx/>
            <a:buChar char="••"/>
            <a:tabLst/>
            <a:defRPr/>
          </a:pPr>
          <a:r>
            <a:rPr lang="en-GB" sz="14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velop a thematic framework or ‘map’ through discussion between researchers</a:t>
          </a:r>
          <a:endParaRPr lang="en-GB" sz="14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5400000">
        <a:off x="4137437" y="-1123564"/>
        <a:ext cx="716180" cy="7753894"/>
      </dsp:txXfrm>
    </dsp:sp>
    <dsp:sp modelId="{2B3BF026-5C84-4CFA-BA9E-5B9091DD0C36}">
      <dsp:nvSpPr>
        <dsp:cNvPr id="0" name=""/>
        <dsp:cNvSpPr/>
      </dsp:nvSpPr>
      <dsp:spPr>
        <a:xfrm rot="5400000">
          <a:off x="-132553" y="3489322"/>
          <a:ext cx="883686" cy="618580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5</a:t>
          </a:r>
          <a:endParaRPr lang="en-GB" sz="1400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5400000">
        <a:off x="-132553" y="3489322"/>
        <a:ext cx="883686" cy="618580"/>
      </dsp:txXfrm>
    </dsp:sp>
    <dsp:sp modelId="{3A66F8CE-2234-427D-8643-2896CBED648E}">
      <dsp:nvSpPr>
        <dsp:cNvPr id="0" name=""/>
        <dsp:cNvSpPr/>
      </dsp:nvSpPr>
      <dsp:spPr>
        <a:xfrm rot="5400000">
          <a:off x="4108014" y="-232979"/>
          <a:ext cx="775027" cy="7753894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5 – Defining and naming themes</a:t>
          </a:r>
          <a:endParaRPr lang="en-GB" sz="14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view and develop findings within a theme</a:t>
          </a:r>
          <a:endParaRPr lang="en-GB" sz="14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velop summary report with thematic map and representative quotes</a:t>
          </a:r>
          <a:endParaRPr lang="en-GB" sz="14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5400000">
        <a:off x="4108014" y="-232979"/>
        <a:ext cx="775027" cy="7753894"/>
      </dsp:txXfrm>
    </dsp:sp>
    <dsp:sp modelId="{7D0B3EBA-BFFE-4A5E-A924-831CE18C07E7}">
      <dsp:nvSpPr>
        <dsp:cNvPr id="0" name=""/>
        <dsp:cNvSpPr/>
      </dsp:nvSpPr>
      <dsp:spPr>
        <a:xfrm rot="5400000">
          <a:off x="-132553" y="4307096"/>
          <a:ext cx="883686" cy="618580"/>
        </a:xfrm>
        <a:prstGeom prst="chevron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 dirty="0" smtClean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6</a:t>
          </a:r>
          <a:endParaRPr lang="en-GB" sz="1400" kern="1200" dirty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 rot="5400000">
        <a:off x="-132553" y="4307096"/>
        <a:ext cx="883686" cy="618580"/>
      </dsp:txXfrm>
    </dsp:sp>
    <dsp:sp modelId="{424F03EE-45A2-4427-9C67-3AAFE84A72A6}">
      <dsp:nvSpPr>
        <dsp:cNvPr id="0" name=""/>
        <dsp:cNvSpPr/>
      </dsp:nvSpPr>
      <dsp:spPr>
        <a:xfrm rot="5400000">
          <a:off x="4180824" y="584794"/>
          <a:ext cx="629406" cy="7753894"/>
        </a:xfrm>
        <a:prstGeom prst="round2Same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99568" tIns="8890" rIns="8890" bIns="889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b="1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AGE 6 – Finalise findings</a:t>
          </a:r>
          <a:endParaRPr lang="en-GB" sz="14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4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Final report written</a:t>
          </a:r>
          <a:endParaRPr lang="en-GB" sz="14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5400000">
        <a:off x="4180824" y="584794"/>
        <a:ext cx="629406" cy="775389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057DB4-7AA1-4249-8D86-74B36D1468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60D03D2-3F20-4F63-BA30-1CC6D807F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A</Company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.Ricketts</dc:creator>
  <cp:lastModifiedBy>csabay</cp:lastModifiedBy>
  <cp:revision>4</cp:revision>
  <cp:lastPrinted>2015-09-15T14:31:00Z</cp:lastPrinted>
  <dcterms:created xsi:type="dcterms:W3CDTF">2015-09-16T09:56:00Z</dcterms:created>
  <dcterms:modified xsi:type="dcterms:W3CDTF">2015-10-06T10:01:00Z</dcterms:modified>
</cp:coreProperties>
</file>